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2C9A2" w14:textId="60C01374" w:rsidR="00A54E43" w:rsidRDefault="00A54E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2F4AB9">
        <w:rPr>
          <w:rFonts w:ascii="Times New Roman" w:hAnsi="Times New Roman"/>
          <w:b/>
          <w:bCs/>
          <w:sz w:val="24"/>
          <w:szCs w:val="24"/>
        </w:rPr>
        <w:t>T</w:t>
      </w:r>
      <w:r w:rsidRPr="002F4AB9">
        <w:rPr>
          <w:rFonts w:ascii="Times New Roman" w:hAnsi="Times New Roman"/>
          <w:b/>
          <w:bCs/>
          <w:caps/>
          <w:sz w:val="24"/>
          <w:szCs w:val="24"/>
        </w:rPr>
        <w:t>able</w:t>
      </w:r>
      <w:r w:rsidRPr="002F4AB9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982A1D">
        <w:rPr>
          <w:rFonts w:ascii="Times New Roman" w:hAnsi="Times New Roman"/>
          <w:b/>
          <w:bCs/>
          <w:sz w:val="24"/>
          <w:szCs w:val="24"/>
        </w:rPr>
        <w:t>2</w:t>
      </w:r>
      <w:r w:rsidRPr="00A54E43">
        <w:t xml:space="preserve"> </w:t>
      </w:r>
      <w:r w:rsidRPr="00A54E43">
        <w:rPr>
          <w:rFonts w:ascii="Times New Roman" w:hAnsi="Times New Roman" w:cs="Times New Roman"/>
          <w:sz w:val="24"/>
          <w:szCs w:val="24"/>
        </w:rPr>
        <w:t>The TCGA sample accession number</w:t>
      </w:r>
      <w:r w:rsidR="006573C0">
        <w:rPr>
          <w:rFonts w:ascii="Times New Roman" w:hAnsi="Times New Roman" w:cs="Times New Roman" w:hint="eastAsia"/>
          <w:sz w:val="24"/>
          <w:szCs w:val="24"/>
        </w:rPr>
        <w:t>s</w:t>
      </w:r>
      <w:r w:rsidRPr="00A54E43">
        <w:rPr>
          <w:rFonts w:ascii="Times New Roman" w:hAnsi="Times New Roman" w:cs="Times New Roman"/>
          <w:sz w:val="24"/>
          <w:szCs w:val="24"/>
        </w:rPr>
        <w:t xml:space="preserve"> of the RNAseq data downloaded from UCSC Xena</w:t>
      </w:r>
    </w:p>
    <w:p w14:paraId="6E6EE6ED" w14:textId="77777777" w:rsidR="006573C0" w:rsidRDefault="006573C0"/>
    <w:tbl>
      <w:tblPr>
        <w:tblStyle w:val="a3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2696"/>
        <w:gridCol w:w="2696"/>
      </w:tblGrid>
      <w:tr w:rsidR="006573C0" w14:paraId="3C18D127" w14:textId="77777777" w:rsidTr="006573C0">
        <w:tc>
          <w:tcPr>
            <w:tcW w:w="80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799367" w14:textId="5976BC3D" w:rsidR="006573C0" w:rsidRPr="006573C0" w:rsidRDefault="006573C0" w:rsidP="00A54E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73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accession numb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A54E43" w14:paraId="4DB06CC8" w14:textId="77777777" w:rsidTr="006573C0"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80" w:type="dxa"/>
              <w:tblLook w:val="04A0" w:firstRow="1" w:lastRow="0" w:firstColumn="1" w:lastColumn="0" w:noHBand="0" w:noVBand="1"/>
            </w:tblPr>
            <w:tblGrid>
              <w:gridCol w:w="2480"/>
            </w:tblGrid>
            <w:tr w:rsidR="00A54E43" w:rsidRPr="00A54E43" w14:paraId="078E3AB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11D11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P-01</w:t>
                  </w:r>
                </w:p>
              </w:tc>
            </w:tr>
            <w:tr w:rsidR="00A54E43" w:rsidRPr="00A54E43" w14:paraId="4ABBAA7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703C0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7735-01</w:t>
                  </w:r>
                </w:p>
              </w:tc>
            </w:tr>
            <w:tr w:rsidR="00A54E43" w:rsidRPr="00A54E43" w14:paraId="6DDEFD4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6790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7829-01</w:t>
                  </w:r>
                </w:p>
              </w:tc>
            </w:tr>
            <w:tr w:rsidR="00A54E43" w:rsidRPr="00A54E43" w14:paraId="1A4981D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A77BE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8462-01</w:t>
                  </w:r>
                </w:p>
              </w:tc>
            </w:tr>
            <w:tr w:rsidR="00A54E43" w:rsidRPr="00A54E43" w14:paraId="7E16303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0814E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Y-01</w:t>
                  </w:r>
                </w:p>
              </w:tc>
            </w:tr>
            <w:tr w:rsidR="00A54E43" w:rsidRPr="00A54E43" w14:paraId="69E401C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583F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852-01</w:t>
                  </w:r>
                </w:p>
              </w:tc>
            </w:tr>
            <w:tr w:rsidR="00A54E43" w:rsidRPr="00A54E43" w14:paraId="09D02D0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51CD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7806-01</w:t>
                  </w:r>
                </w:p>
              </w:tc>
            </w:tr>
            <w:tr w:rsidR="00A54E43" w:rsidRPr="00A54E43" w14:paraId="5F783E7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5B9BE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04-01</w:t>
                  </w:r>
                </w:p>
              </w:tc>
            </w:tr>
            <w:tr w:rsidR="00A54E43" w:rsidRPr="00A54E43" w14:paraId="7CD16E1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011D6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8238-01</w:t>
                  </w:r>
                </w:p>
              </w:tc>
            </w:tr>
            <w:tr w:rsidR="00A54E43" w:rsidRPr="00A54E43" w14:paraId="7A4C54F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78CC9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4-01</w:t>
                  </w:r>
                </w:p>
              </w:tc>
            </w:tr>
            <w:tr w:rsidR="00A54E43" w:rsidRPr="00A54E43" w14:paraId="5CBB221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63E7A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C-01</w:t>
                  </w:r>
                </w:p>
              </w:tc>
            </w:tr>
            <w:tr w:rsidR="00A54E43" w:rsidRPr="00A54E43" w14:paraId="62B1798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18F66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3-01</w:t>
                  </w:r>
                </w:p>
              </w:tc>
            </w:tr>
            <w:tr w:rsidR="00A54E43" w:rsidRPr="00A54E43" w14:paraId="4C42486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0EF8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P-7968-01</w:t>
                  </w:r>
                </w:p>
              </w:tc>
            </w:tr>
            <w:tr w:rsidR="00A54E43" w:rsidRPr="00A54E43" w14:paraId="1BA83A7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FF43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8-01</w:t>
                  </w:r>
                </w:p>
              </w:tc>
            </w:tr>
            <w:tr w:rsidR="00A54E43" w:rsidRPr="00A54E43" w14:paraId="5CEA1F7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8D82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H-01</w:t>
                  </w:r>
                </w:p>
              </w:tc>
            </w:tr>
            <w:tr w:rsidR="00A54E43" w:rsidRPr="00A54E43" w14:paraId="7B7B144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638B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HB-01</w:t>
                  </w:r>
                </w:p>
              </w:tc>
            </w:tr>
            <w:tr w:rsidR="00A54E43" w:rsidRPr="00A54E43" w14:paraId="0E1A752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4F5E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1-01</w:t>
                  </w:r>
                </w:p>
              </w:tc>
            </w:tr>
            <w:tr w:rsidR="00A54E43" w:rsidRPr="00A54E43" w14:paraId="294EBC7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D825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0-01</w:t>
                  </w:r>
                </w:p>
              </w:tc>
            </w:tr>
            <w:tr w:rsidR="00A54E43" w:rsidRPr="00A54E43" w14:paraId="359E915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A01DA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2-01</w:t>
                  </w:r>
                </w:p>
              </w:tc>
            </w:tr>
            <w:tr w:rsidR="00A54E43" w:rsidRPr="00A54E43" w14:paraId="4F6C6BC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3BAD1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851-01</w:t>
                  </w:r>
                </w:p>
              </w:tc>
            </w:tr>
            <w:tr w:rsidR="00A54E43" w:rsidRPr="00A54E43" w14:paraId="0A9B502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6F870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17-01</w:t>
                  </w:r>
                </w:p>
              </w:tc>
            </w:tr>
            <w:tr w:rsidR="00A54E43" w:rsidRPr="00A54E43" w14:paraId="4DAE481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E249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8663-01</w:t>
                  </w:r>
                </w:p>
              </w:tc>
            </w:tr>
            <w:tr w:rsidR="00A54E43" w:rsidRPr="00A54E43" w14:paraId="5CF05BA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114E2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15-01</w:t>
                  </w:r>
                </w:p>
              </w:tc>
            </w:tr>
            <w:tr w:rsidR="00A54E43" w:rsidRPr="00A54E43" w14:paraId="42A7EE6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F7F61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564-01</w:t>
                  </w:r>
                </w:p>
              </w:tc>
            </w:tr>
            <w:tr w:rsidR="00A54E43" w:rsidRPr="00A54E43" w14:paraId="29EE862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7295E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3-01</w:t>
                  </w:r>
                </w:p>
              </w:tc>
            </w:tr>
            <w:tr w:rsidR="00A54E43" w:rsidRPr="00A54E43" w14:paraId="15451CD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9C827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7-01</w:t>
                  </w:r>
                </w:p>
              </w:tc>
            </w:tr>
            <w:tr w:rsidR="00A54E43" w:rsidRPr="00A54E43" w14:paraId="236D441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F49C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B1X-01</w:t>
                  </w:r>
                </w:p>
              </w:tc>
            </w:tr>
            <w:tr w:rsidR="00A54E43" w:rsidRPr="00A54E43" w14:paraId="65B87C8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D8D03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802-01</w:t>
                  </w:r>
                </w:p>
              </w:tc>
            </w:tr>
            <w:tr w:rsidR="00A54E43" w:rsidRPr="00A54E43" w14:paraId="5C6945F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D7FB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N-01</w:t>
                  </w:r>
                </w:p>
              </w:tc>
            </w:tr>
            <w:tr w:rsidR="00A54E43" w:rsidRPr="00A54E43" w14:paraId="13B76BB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AD7D9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16-01</w:t>
                  </w:r>
                </w:p>
              </w:tc>
            </w:tr>
            <w:tr w:rsidR="00A54E43" w:rsidRPr="00A54E43" w14:paraId="49C282A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CE46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B1V-01</w:t>
                  </w:r>
                </w:p>
              </w:tc>
            </w:tr>
            <w:tr w:rsidR="00A54E43" w:rsidRPr="00A54E43" w14:paraId="416EEB4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C297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34-01</w:t>
                  </w:r>
                </w:p>
              </w:tc>
            </w:tr>
            <w:tr w:rsidR="00A54E43" w:rsidRPr="00A54E43" w14:paraId="687D2D5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440B9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A4BE-01</w:t>
                  </w:r>
                </w:p>
              </w:tc>
            </w:tr>
            <w:tr w:rsidR="00A54E43" w:rsidRPr="00A54E43" w14:paraId="56B8050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41571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081-01</w:t>
                  </w:r>
                </w:p>
              </w:tc>
            </w:tr>
            <w:tr w:rsidR="00A54E43" w:rsidRPr="00A54E43" w14:paraId="47C2020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66D7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257-01</w:t>
                  </w:r>
                </w:p>
              </w:tc>
            </w:tr>
            <w:tr w:rsidR="00A54E43" w:rsidRPr="00A54E43" w14:paraId="78D5AD3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D4052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8N6-01</w:t>
                  </w:r>
                </w:p>
              </w:tc>
            </w:tr>
            <w:tr w:rsidR="00A54E43" w:rsidRPr="00A54E43" w14:paraId="66C3893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63C68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8575-01</w:t>
                  </w:r>
                </w:p>
              </w:tc>
            </w:tr>
            <w:tr w:rsidR="00A54E43" w:rsidRPr="00A54E43" w14:paraId="3DC9EBE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733BC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4P-01</w:t>
                  </w:r>
                </w:p>
              </w:tc>
            </w:tr>
            <w:tr w:rsidR="00A54E43" w:rsidRPr="00A54E43" w14:paraId="547037D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B10C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A4MG-01</w:t>
                  </w:r>
                </w:p>
              </w:tc>
            </w:tr>
            <w:tr w:rsidR="00A54E43" w:rsidRPr="00A54E43" w14:paraId="466245A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A920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6RO-01</w:t>
                  </w:r>
                </w:p>
              </w:tc>
            </w:tr>
            <w:tr w:rsidR="00A54E43" w:rsidRPr="00A54E43" w14:paraId="0B6B7F8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8045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IN-A6RI-01</w:t>
                  </w:r>
                </w:p>
              </w:tc>
            </w:tr>
            <w:tr w:rsidR="00A54E43" w:rsidRPr="00A54E43" w14:paraId="79E0AAE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085CE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7NU-01</w:t>
                  </w:r>
                </w:p>
              </w:tc>
            </w:tr>
            <w:tr w:rsidR="00A54E43" w:rsidRPr="00A54E43" w14:paraId="5487A74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89D4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MX-A5UG-01</w:t>
                  </w:r>
                </w:p>
              </w:tc>
            </w:tr>
            <w:tr w:rsidR="00A54E43" w:rsidRPr="00A54E43" w14:paraId="6D392EE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8545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DZ-01</w:t>
                  </w:r>
                </w:p>
              </w:tc>
            </w:tr>
            <w:tr w:rsidR="00A54E43" w:rsidRPr="00A54E43" w14:paraId="53BEE84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C939E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679-01</w:t>
                  </w:r>
                </w:p>
              </w:tc>
            </w:tr>
            <w:tr w:rsidR="00A54E43" w:rsidRPr="00A54E43" w14:paraId="3251DB2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1965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8-01</w:t>
                  </w:r>
                </w:p>
              </w:tc>
            </w:tr>
            <w:tr w:rsidR="00A54E43" w:rsidRPr="00A54E43" w14:paraId="6968F7D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0521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3-01</w:t>
                  </w:r>
                </w:p>
              </w:tc>
            </w:tr>
            <w:tr w:rsidR="00A54E43" w:rsidRPr="00A54E43" w14:paraId="168FFA0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7FC1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U-01</w:t>
                  </w:r>
                </w:p>
              </w:tc>
            </w:tr>
            <w:tr w:rsidR="00A54E43" w:rsidRPr="00A54E43" w14:paraId="78D2071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7753A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65-01</w:t>
                  </w:r>
                </w:p>
              </w:tc>
            </w:tr>
            <w:tr w:rsidR="00A54E43" w:rsidRPr="00A54E43" w14:paraId="7CB1551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66BEC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077-01</w:t>
                  </w:r>
                </w:p>
              </w:tc>
            </w:tr>
            <w:tr w:rsidR="00A54E43" w:rsidRPr="00A54E43" w14:paraId="7D9CC75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974A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03-01</w:t>
                  </w:r>
                </w:p>
              </w:tc>
            </w:tr>
            <w:tr w:rsidR="00A54E43" w:rsidRPr="00A54E43" w14:paraId="48FD8A5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92A6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H6-01</w:t>
                  </w:r>
                </w:p>
              </w:tc>
            </w:tr>
            <w:tr w:rsidR="00A54E43" w:rsidRPr="00A54E43" w14:paraId="1773B88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AFFC6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2-01</w:t>
                  </w:r>
                </w:p>
              </w:tc>
            </w:tr>
            <w:tr w:rsidR="00A54E43" w:rsidRPr="00A54E43" w14:paraId="6CEA461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7A6E6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Q-01</w:t>
                  </w:r>
                </w:p>
              </w:tc>
            </w:tr>
            <w:tr w:rsidR="00A54E43" w:rsidRPr="00A54E43" w14:paraId="79B995D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F2CE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5801-01</w:t>
                  </w:r>
                </w:p>
              </w:tc>
            </w:tr>
            <w:tr w:rsidR="00A54E43" w:rsidRPr="00A54E43" w14:paraId="4DBB59F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56A4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J6-01</w:t>
                  </w:r>
                </w:p>
              </w:tc>
            </w:tr>
            <w:tr w:rsidR="00A54E43" w:rsidRPr="00A54E43" w14:paraId="4FF6B53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785F8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6RR-01</w:t>
                  </w:r>
                </w:p>
              </w:tc>
            </w:tr>
            <w:tr w:rsidR="00A54E43" w:rsidRPr="00A54E43" w14:paraId="01CFC6F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29E4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81-01</w:t>
                  </w:r>
                </w:p>
              </w:tc>
            </w:tr>
            <w:tr w:rsidR="00A54E43" w:rsidRPr="00A54E43" w14:paraId="6DB4D95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0C72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D-01</w:t>
                  </w:r>
                </w:p>
              </w:tc>
            </w:tr>
            <w:tr w:rsidR="00A54E43" w:rsidRPr="00A54E43" w14:paraId="5EBD41D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2DBF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B-01</w:t>
                  </w:r>
                </w:p>
              </w:tc>
            </w:tr>
            <w:tr w:rsidR="00A54E43" w:rsidRPr="00A54E43" w14:paraId="63DCCFD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94786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22-01</w:t>
                  </w:r>
                </w:p>
              </w:tc>
            </w:tr>
            <w:tr w:rsidR="00A54E43" w:rsidRPr="00A54E43" w14:paraId="78C9279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DD6E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820-01</w:t>
                  </w:r>
                </w:p>
              </w:tc>
            </w:tr>
            <w:tr w:rsidR="00A54E43" w:rsidRPr="00A54E43" w14:paraId="082F6A7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FFB77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D-01</w:t>
                  </w:r>
                </w:p>
              </w:tc>
            </w:tr>
            <w:tr w:rsidR="00A54E43" w:rsidRPr="00A54E43" w14:paraId="04B1937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141D3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563-01</w:t>
                  </w:r>
                </w:p>
              </w:tc>
            </w:tr>
            <w:tr w:rsidR="00A54E43" w:rsidRPr="00A54E43" w14:paraId="12BF3B3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73C0F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T-01</w:t>
                  </w:r>
                </w:p>
              </w:tc>
            </w:tr>
            <w:tr w:rsidR="00A54E43" w:rsidRPr="00A54E43" w14:paraId="0477587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4FAB9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MX-A5UJ-01</w:t>
                  </w:r>
                </w:p>
              </w:tc>
            </w:tr>
            <w:tr w:rsidR="00A54E43" w:rsidRPr="00A54E43" w14:paraId="4482C14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98A1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65-01</w:t>
                  </w:r>
                </w:p>
              </w:tc>
            </w:tr>
            <w:tr w:rsidR="00A54E43" w:rsidRPr="00A54E43" w14:paraId="27DF305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3CF06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707-01</w:t>
                  </w:r>
                </w:p>
              </w:tc>
            </w:tr>
            <w:tr w:rsidR="00A54E43" w:rsidRPr="00A54E43" w14:paraId="416E041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EC87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E3-01</w:t>
                  </w:r>
                </w:p>
              </w:tc>
            </w:tr>
            <w:tr w:rsidR="00A54E43" w:rsidRPr="00A54E43" w14:paraId="5F7D498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9F549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4YV-01</w:t>
                  </w:r>
                </w:p>
              </w:tc>
            </w:tr>
            <w:tr w:rsidR="00A54E43" w:rsidRPr="00A54E43" w14:paraId="6C97296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B632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201-01</w:t>
                  </w:r>
                </w:p>
              </w:tc>
            </w:tr>
            <w:tr w:rsidR="00A54E43" w:rsidRPr="00A54E43" w14:paraId="1CC24DB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C3FA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588-01</w:t>
                  </w:r>
                </w:p>
              </w:tc>
            </w:tr>
            <w:tr w:rsidR="00A54E43" w:rsidRPr="00A54E43" w14:paraId="74B5ABB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2C6F4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803-01</w:t>
                  </w:r>
                </w:p>
              </w:tc>
            </w:tr>
            <w:tr w:rsidR="00A54E43" w:rsidRPr="00A54E43" w14:paraId="28E10A0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88884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F-7136-01</w:t>
                  </w:r>
                </w:p>
              </w:tc>
            </w:tr>
            <w:tr w:rsidR="00A54E43" w:rsidRPr="00A54E43" w14:paraId="4F7F59C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4B4AB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815-01</w:t>
                  </w:r>
                </w:p>
              </w:tc>
            </w:tr>
            <w:tr w:rsidR="00A54E43" w:rsidRPr="00A54E43" w14:paraId="4A39237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4F43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IU-01</w:t>
                  </w:r>
                </w:p>
              </w:tc>
            </w:tr>
            <w:tr w:rsidR="00A54E43" w:rsidRPr="00A54E43" w14:paraId="3B52230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135FE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22-01</w:t>
                  </w:r>
                </w:p>
              </w:tc>
            </w:tr>
            <w:tr w:rsidR="00A54E43" w:rsidRPr="00A54E43" w14:paraId="63F9CDF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170A7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6-01</w:t>
                  </w:r>
                </w:p>
              </w:tc>
            </w:tr>
            <w:tr w:rsidR="00A54E43" w:rsidRPr="00A54E43" w14:paraId="506105B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5FB9A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E2-01</w:t>
                  </w:r>
                </w:p>
              </w:tc>
            </w:tr>
            <w:tr w:rsidR="00A54E43" w:rsidRPr="00A54E43" w14:paraId="131833F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2622F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5-01</w:t>
                  </w:r>
                </w:p>
              </w:tc>
            </w:tr>
            <w:tr w:rsidR="00A54E43" w:rsidRPr="00A54E43" w14:paraId="57991DC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8EB3E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747-01</w:t>
                  </w:r>
                </w:p>
              </w:tc>
            </w:tr>
            <w:tr w:rsidR="00A54E43" w:rsidRPr="00A54E43" w14:paraId="228D092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757B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Z-01</w:t>
                  </w:r>
                </w:p>
              </w:tc>
            </w:tr>
            <w:tr w:rsidR="00A54E43" w:rsidRPr="00A54E43" w14:paraId="594D0E1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613A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1-6875-01</w:t>
                  </w:r>
                </w:p>
              </w:tc>
            </w:tr>
            <w:tr w:rsidR="00A54E43" w:rsidRPr="00A54E43" w14:paraId="4D7FD0F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25E1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8NB-01</w:t>
                  </w:r>
                </w:p>
              </w:tc>
            </w:tr>
            <w:tr w:rsidR="00A54E43" w:rsidRPr="00A54E43" w14:paraId="3163DB4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7FD03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BR-A4QL-01</w:t>
                  </w:r>
                </w:p>
              </w:tc>
            </w:tr>
            <w:tr w:rsidR="00A54E43" w:rsidRPr="00A54E43" w14:paraId="6E9D85A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0BC1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28-01</w:t>
                  </w:r>
                </w:p>
              </w:tc>
            </w:tr>
            <w:tr w:rsidR="00A54E43" w:rsidRPr="00A54E43" w14:paraId="6817C5B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1CCE0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28-01</w:t>
                  </w:r>
                </w:p>
              </w:tc>
            </w:tr>
            <w:tr w:rsidR="00A54E43" w:rsidRPr="00A54E43" w14:paraId="39F91FC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08F70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8579-01</w:t>
                  </w:r>
                </w:p>
              </w:tc>
            </w:tr>
            <w:tr w:rsidR="00A54E43" w:rsidRPr="00A54E43" w14:paraId="4142E5D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441E1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255-01</w:t>
                  </w:r>
                </w:p>
              </w:tc>
            </w:tr>
            <w:tr w:rsidR="00A54E43" w:rsidRPr="00A54E43" w14:paraId="2AAC618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785D9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Q-01</w:t>
                  </w:r>
                </w:p>
              </w:tc>
            </w:tr>
            <w:tr w:rsidR="00A54E43" w:rsidRPr="00A54E43" w14:paraId="1E69228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707F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8211-01</w:t>
                  </w:r>
                </w:p>
              </w:tc>
            </w:tr>
            <w:tr w:rsidR="00A54E43" w:rsidRPr="00A54E43" w14:paraId="248CB1B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5DD3A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49-01</w:t>
                  </w:r>
                </w:p>
              </w:tc>
            </w:tr>
            <w:tr w:rsidR="00A54E43" w:rsidRPr="00A54E43" w14:paraId="3342D1E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8B68D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1-6177-01</w:t>
                  </w:r>
                </w:p>
              </w:tc>
            </w:tr>
            <w:tr w:rsidR="00A54E43" w:rsidRPr="00A54E43" w14:paraId="6C250E1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A9EA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S-01</w:t>
                  </w:r>
                </w:p>
              </w:tc>
            </w:tr>
            <w:tr w:rsidR="00A54E43" w:rsidRPr="00A54E43" w14:paraId="0C076B5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9A3C4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D-01</w:t>
                  </w:r>
                </w:p>
              </w:tc>
            </w:tr>
            <w:tr w:rsidR="00A54E43" w:rsidRPr="00A54E43" w14:paraId="1A8E19D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AE235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A48A-01</w:t>
                  </w:r>
                </w:p>
              </w:tc>
            </w:tr>
            <w:tr w:rsidR="00A54E43" w:rsidRPr="00A54E43" w14:paraId="3CE22E0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83370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191-01</w:t>
                  </w:r>
                </w:p>
              </w:tc>
            </w:tr>
            <w:tr w:rsidR="00A54E43" w:rsidRPr="00A54E43" w14:paraId="78009E9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BB3E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66-01</w:t>
                  </w:r>
                </w:p>
              </w:tc>
            </w:tr>
            <w:tr w:rsidR="00A54E43" w:rsidRPr="00A54E43" w14:paraId="2F5EB47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D02D1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297-01</w:t>
                  </w:r>
                </w:p>
              </w:tc>
            </w:tr>
            <w:tr w:rsidR="00A54E43" w:rsidRPr="00A54E43" w14:paraId="01848CD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3EA67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822-01</w:t>
                  </w:r>
                </w:p>
              </w:tc>
            </w:tr>
            <w:tr w:rsidR="00A54E43" w:rsidRPr="00A54E43" w14:paraId="187BE9C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B6EF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4YX-01</w:t>
                  </w:r>
                </w:p>
              </w:tc>
            </w:tr>
            <w:tr w:rsidR="00A54E43" w:rsidRPr="00A54E43" w14:paraId="7384B5D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4F8A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40-01</w:t>
                  </w:r>
                </w:p>
              </w:tc>
            </w:tr>
            <w:tr w:rsidR="00A54E43" w:rsidRPr="00A54E43" w14:paraId="72F7E6B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413E1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525-01</w:t>
                  </w:r>
                </w:p>
              </w:tc>
            </w:tr>
            <w:tr w:rsidR="00A54E43" w:rsidRPr="00A54E43" w14:paraId="6542D62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5B366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4-01</w:t>
                  </w:r>
                </w:p>
              </w:tc>
            </w:tr>
            <w:tr w:rsidR="00A54E43" w:rsidRPr="00A54E43" w14:paraId="599F8A9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F3E2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4YY-01</w:t>
                  </w:r>
                </w:p>
              </w:tc>
            </w:tr>
            <w:tr w:rsidR="00A54E43" w:rsidRPr="00A54E43" w14:paraId="08FED97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95E1A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75-01</w:t>
                  </w:r>
                </w:p>
              </w:tc>
            </w:tr>
            <w:tr w:rsidR="00A54E43" w:rsidRPr="00A54E43" w14:paraId="0A101A7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8EE7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367-01</w:t>
                  </w:r>
                </w:p>
              </w:tc>
            </w:tr>
            <w:tr w:rsidR="00A54E43" w:rsidRPr="00A54E43" w14:paraId="41733B0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D4815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53-01</w:t>
                  </w:r>
                </w:p>
              </w:tc>
            </w:tr>
            <w:tr w:rsidR="00A54E43" w:rsidRPr="00A54E43" w14:paraId="7A0C858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AC538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5-A805-01</w:t>
                  </w:r>
                </w:p>
              </w:tc>
            </w:tr>
            <w:tr w:rsidR="00A54E43" w:rsidRPr="00A54E43" w14:paraId="0D94816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6A99A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5-A7ZF-01</w:t>
                  </w:r>
                </w:p>
              </w:tc>
            </w:tr>
            <w:tr w:rsidR="00A54E43" w:rsidRPr="00A54E43" w14:paraId="21CD2A2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34B33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IV-01</w:t>
                  </w:r>
                </w:p>
              </w:tc>
            </w:tr>
            <w:tr w:rsidR="00A54E43" w:rsidRPr="00A54E43" w14:paraId="1FEBA3A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D7628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69-01</w:t>
                  </w:r>
                </w:p>
              </w:tc>
            </w:tr>
            <w:tr w:rsidR="00A54E43" w:rsidRPr="00A54E43" w14:paraId="2D59AAB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1B92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MX-A663-01</w:t>
                  </w:r>
                </w:p>
              </w:tc>
            </w:tr>
            <w:tr w:rsidR="00A54E43" w:rsidRPr="00A54E43" w14:paraId="1E1CD1D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7379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EQ-A4SO-01</w:t>
                  </w:r>
                </w:p>
              </w:tc>
            </w:tr>
            <w:tr w:rsidR="00A54E43" w:rsidRPr="00A54E43" w14:paraId="1D30252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ABA04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5813-01</w:t>
                  </w:r>
                </w:p>
              </w:tc>
            </w:tr>
            <w:tr w:rsidR="00A54E43" w:rsidRPr="00A54E43" w14:paraId="40F5CAE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0DF17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705-01</w:t>
                  </w:r>
                </w:p>
              </w:tc>
            </w:tr>
            <w:tr w:rsidR="00A54E43" w:rsidRPr="00A54E43" w14:paraId="1768649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519B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5-A7ZR-01</w:t>
                  </w:r>
                </w:p>
              </w:tc>
            </w:tr>
            <w:tr w:rsidR="00A54E43" w:rsidRPr="00A54E43" w14:paraId="687914B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89A6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253-01</w:t>
                  </w:r>
                </w:p>
              </w:tc>
            </w:tr>
            <w:tr w:rsidR="00A54E43" w:rsidRPr="00A54E43" w14:paraId="326D2C6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1BED5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SW-A7EA-01</w:t>
                  </w:r>
                </w:p>
              </w:tc>
            </w:tr>
            <w:tr w:rsidR="00A54E43" w:rsidRPr="00A54E43" w14:paraId="26DDA66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4D205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676-01</w:t>
                  </w:r>
                </w:p>
              </w:tc>
            </w:tr>
            <w:tr w:rsidR="00A54E43" w:rsidRPr="00A54E43" w14:paraId="2E3AB1E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45BB9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6F0-01</w:t>
                  </w:r>
                </w:p>
              </w:tc>
            </w:tr>
            <w:tr w:rsidR="00A54E43" w:rsidRPr="00A54E43" w14:paraId="58AEB23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8A6A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059-01</w:t>
                  </w:r>
                </w:p>
              </w:tc>
            </w:tr>
            <w:tr w:rsidR="00A54E43" w:rsidRPr="00A54E43" w14:paraId="137636B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85F8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286-01</w:t>
                  </w:r>
                </w:p>
              </w:tc>
            </w:tr>
            <w:tr w:rsidR="00A54E43" w:rsidRPr="00A54E43" w14:paraId="61058F8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1E789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6-01</w:t>
                  </w:r>
                </w:p>
              </w:tc>
            </w:tr>
            <w:tr w:rsidR="00A54E43" w:rsidRPr="00A54E43" w14:paraId="54A8C27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5FF0E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E0-01</w:t>
                  </w:r>
                </w:p>
              </w:tc>
            </w:tr>
            <w:tr w:rsidR="00A54E43" w:rsidRPr="00A54E43" w14:paraId="61F7C4C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399AE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686-01</w:t>
                  </w:r>
                </w:p>
              </w:tc>
            </w:tr>
            <w:tr w:rsidR="00A54E43" w:rsidRPr="00A54E43" w14:paraId="5006FCF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465E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F-01</w:t>
                  </w:r>
                </w:p>
              </w:tc>
            </w:tr>
            <w:tr w:rsidR="00A54E43" w:rsidRPr="00A54E43" w14:paraId="5476116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22FDF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A4BF-01</w:t>
                  </w:r>
                </w:p>
              </w:tc>
            </w:tr>
            <w:tr w:rsidR="00A54E43" w:rsidRPr="00A54E43" w14:paraId="6F9C784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73F8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CD-8536-01</w:t>
                  </w:r>
                </w:p>
              </w:tc>
            </w:tr>
            <w:tr w:rsidR="00A54E43" w:rsidRPr="00A54E43" w14:paraId="20489B9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BF270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4YT-01</w:t>
                  </w:r>
                </w:p>
              </w:tc>
            </w:tr>
            <w:tr w:rsidR="00A54E43" w:rsidRPr="00A54E43" w14:paraId="5AC450B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5F99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8576-01</w:t>
                  </w:r>
                </w:p>
              </w:tc>
            </w:tr>
            <w:tr w:rsidR="00A54E43" w:rsidRPr="00A54E43" w14:paraId="3B8F6DA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8A3C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42-01</w:t>
                  </w:r>
                </w:p>
              </w:tc>
            </w:tr>
            <w:tr w:rsidR="00A54E43" w:rsidRPr="00A54E43" w14:paraId="0593680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E2BC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DT-01</w:t>
                  </w:r>
                </w:p>
              </w:tc>
            </w:tr>
            <w:tr w:rsidR="00A54E43" w:rsidRPr="00A54E43" w14:paraId="314848D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09FD5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6-01</w:t>
                  </w:r>
                </w:p>
              </w:tc>
            </w:tr>
            <w:tr w:rsidR="00A54E43" w:rsidRPr="00A54E43" w14:paraId="1EFCFB6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20662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528-01</w:t>
                  </w:r>
                </w:p>
              </w:tc>
            </w:tr>
            <w:tr w:rsidR="00A54E43" w:rsidRPr="00A54E43" w14:paraId="6570C63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449E1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IY-01</w:t>
                  </w:r>
                </w:p>
              </w:tc>
            </w:tr>
            <w:tr w:rsidR="00A54E43" w:rsidRPr="00A54E43" w14:paraId="61D1D66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72311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284-01</w:t>
                  </w:r>
                </w:p>
              </w:tc>
            </w:tr>
            <w:tr w:rsidR="00A54E43" w:rsidRPr="00A54E43" w14:paraId="379FB28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1C381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6EY-01</w:t>
                  </w:r>
                </w:p>
              </w:tc>
            </w:tr>
            <w:tr w:rsidR="00A54E43" w:rsidRPr="00A54E43" w14:paraId="627068B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91A4E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26-01</w:t>
                  </w:r>
                </w:p>
              </w:tc>
            </w:tr>
            <w:tr w:rsidR="00A54E43" w:rsidRPr="00A54E43" w14:paraId="7B91548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6F22A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289-01</w:t>
                  </w:r>
                </w:p>
              </w:tc>
            </w:tr>
            <w:tr w:rsidR="00A54E43" w:rsidRPr="00A54E43" w14:paraId="3D7CFF1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3D20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MX-A666-01</w:t>
                  </w:r>
                </w:p>
              </w:tc>
            </w:tr>
            <w:tr w:rsidR="00A54E43" w:rsidRPr="00A54E43" w14:paraId="1BF9B7C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52865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366-01</w:t>
                  </w:r>
                </w:p>
              </w:tc>
            </w:tr>
            <w:tr w:rsidR="00A54E43" w:rsidRPr="00A54E43" w14:paraId="15D98BC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0B982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484-01</w:t>
                  </w:r>
                </w:p>
              </w:tc>
            </w:tr>
            <w:tr w:rsidR="00A54E43" w:rsidRPr="00A54E43" w14:paraId="473CCC6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4292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6EX-01</w:t>
                  </w:r>
                </w:p>
              </w:tc>
            </w:tr>
            <w:tr w:rsidR="00A54E43" w:rsidRPr="00A54E43" w14:paraId="144A7DF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9C36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QI-01</w:t>
                  </w:r>
                </w:p>
              </w:tc>
            </w:tr>
            <w:tr w:rsidR="00A54E43" w:rsidRPr="00A54E43" w14:paraId="3B2E26E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053D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84-01</w:t>
                  </w:r>
                </w:p>
              </w:tc>
            </w:tr>
            <w:tr w:rsidR="00A54E43" w:rsidRPr="00A54E43" w14:paraId="7F80A1A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7D2D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6RJ-01</w:t>
                  </w:r>
                </w:p>
              </w:tc>
            </w:tr>
            <w:tr w:rsidR="00A54E43" w:rsidRPr="00A54E43" w14:paraId="24DBF62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56C6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KB-A93J-01</w:t>
                  </w:r>
                </w:p>
              </w:tc>
            </w:tr>
            <w:tr w:rsidR="00A54E43" w:rsidRPr="00A54E43" w14:paraId="0A3EDC8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EBDA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306-01</w:t>
                  </w:r>
                </w:p>
              </w:tc>
            </w:tr>
            <w:tr w:rsidR="00A54E43" w:rsidRPr="00A54E43" w14:paraId="7733CCC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F029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K-01</w:t>
                  </w:r>
                </w:p>
              </w:tc>
            </w:tr>
          </w:tbl>
          <w:p w14:paraId="19449BCF" w14:textId="77777777" w:rsidR="00A54E43" w:rsidRDefault="00A54E43" w:rsidP="00A54E43"/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80" w:type="dxa"/>
              <w:tblLook w:val="04A0" w:firstRow="1" w:lastRow="0" w:firstColumn="1" w:lastColumn="0" w:noHBand="0" w:noVBand="1"/>
            </w:tblPr>
            <w:tblGrid>
              <w:gridCol w:w="2480"/>
            </w:tblGrid>
            <w:tr w:rsidR="00A54E43" w:rsidRPr="00A54E43" w14:paraId="19324EB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1A04A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D7-8574-01</w:t>
                  </w:r>
                </w:p>
              </w:tc>
            </w:tr>
            <w:tr w:rsidR="00A54E43" w:rsidRPr="00A54E43" w14:paraId="705EC19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1C13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P-01</w:t>
                  </w:r>
                </w:p>
              </w:tc>
            </w:tr>
            <w:tr w:rsidR="00A54E43" w:rsidRPr="00A54E43" w14:paraId="064C486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365AF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8MV-01</w:t>
                  </w:r>
                </w:p>
              </w:tc>
            </w:tr>
            <w:tr w:rsidR="00A54E43" w:rsidRPr="00A54E43" w14:paraId="0C93FC4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1E0A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368-01</w:t>
                  </w:r>
                </w:p>
              </w:tc>
            </w:tr>
            <w:tr w:rsidR="00A54E43" w:rsidRPr="00A54E43" w14:paraId="68465A8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40E2B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589-01</w:t>
                  </w:r>
                </w:p>
              </w:tc>
            </w:tr>
            <w:tr w:rsidR="00A54E43" w:rsidRPr="00A54E43" w14:paraId="7632DDA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0CA56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X-01</w:t>
                  </w:r>
                </w:p>
              </w:tc>
            </w:tr>
            <w:tr w:rsidR="00A54E43" w:rsidRPr="00A54E43" w14:paraId="7769284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6F0D9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2-01</w:t>
                  </w:r>
                </w:p>
              </w:tc>
            </w:tr>
            <w:tr w:rsidR="00A54E43" w:rsidRPr="00A54E43" w14:paraId="5497AE6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3C18F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706-01</w:t>
                  </w:r>
                </w:p>
              </w:tc>
            </w:tr>
            <w:tr w:rsidR="00A54E43" w:rsidRPr="00A54E43" w14:paraId="5D5114B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0A6EF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PF-01</w:t>
                  </w:r>
                </w:p>
              </w:tc>
            </w:tr>
            <w:tr w:rsidR="00A54E43" w:rsidRPr="00A54E43" w14:paraId="7B834BE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46F6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A489-01</w:t>
                  </w:r>
                </w:p>
              </w:tc>
            </w:tr>
            <w:tr w:rsidR="00A54E43" w:rsidRPr="00A54E43" w14:paraId="50B5868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03328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7BW-01</w:t>
                  </w:r>
                </w:p>
              </w:tc>
            </w:tr>
            <w:tr w:rsidR="00A54E43" w:rsidRPr="00A54E43" w14:paraId="69581B2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7F3F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8N2-01</w:t>
                  </w:r>
                </w:p>
              </w:tc>
            </w:tr>
            <w:tr w:rsidR="00A54E43" w:rsidRPr="00A54E43" w14:paraId="276153A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6BD1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4T-01</w:t>
                  </w:r>
                </w:p>
              </w:tc>
            </w:tr>
            <w:tr w:rsidR="00A54E43" w:rsidRPr="00A54E43" w14:paraId="7120934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40DC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5-A7ZI-01</w:t>
                  </w:r>
                </w:p>
              </w:tc>
            </w:tr>
            <w:tr w:rsidR="00A54E43" w:rsidRPr="00A54E43" w14:paraId="5EA876E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BE254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U-01</w:t>
                  </w:r>
                </w:p>
              </w:tc>
            </w:tr>
            <w:tr w:rsidR="00A54E43" w:rsidRPr="00A54E43" w14:paraId="39FA86C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61D2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526-01</w:t>
                  </w:r>
                </w:p>
              </w:tc>
            </w:tr>
            <w:tr w:rsidR="00A54E43" w:rsidRPr="00A54E43" w14:paraId="5584CF2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11D0D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958-01</w:t>
                  </w:r>
                </w:p>
              </w:tc>
            </w:tr>
            <w:tr w:rsidR="00A54E43" w:rsidRPr="00A54E43" w14:paraId="7624CF7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0C9E6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38-01</w:t>
                  </w:r>
                </w:p>
              </w:tc>
            </w:tr>
            <w:tr w:rsidR="00A54E43" w:rsidRPr="00A54E43" w14:paraId="48775A5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372AF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A9TM-01</w:t>
                  </w:r>
                </w:p>
              </w:tc>
            </w:tr>
            <w:tr w:rsidR="00A54E43" w:rsidRPr="00A54E43" w14:paraId="0F74502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24A2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080-01</w:t>
                  </w:r>
                </w:p>
              </w:tc>
            </w:tr>
            <w:tr w:rsidR="00A54E43" w:rsidRPr="00A54E43" w14:paraId="67FFDFE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33BDA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6EV-01</w:t>
                  </w:r>
                </w:p>
              </w:tc>
            </w:tr>
            <w:tr w:rsidR="00A54E43" w:rsidRPr="00A54E43" w14:paraId="731D69E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3D5CC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5798-01</w:t>
                  </w:r>
                </w:p>
              </w:tc>
            </w:tr>
            <w:tr w:rsidR="00A54E43" w:rsidRPr="00A54E43" w14:paraId="53F0E05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73B4E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369-01</w:t>
                  </w:r>
                </w:p>
              </w:tc>
            </w:tr>
            <w:tr w:rsidR="00A54E43" w:rsidRPr="00A54E43" w14:paraId="42C6F1E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DBF15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HD-01</w:t>
                  </w:r>
                </w:p>
              </w:tc>
            </w:tr>
            <w:tr w:rsidR="00A54E43" w:rsidRPr="00A54E43" w14:paraId="3EFFC37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3BB79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304-01</w:t>
                  </w:r>
                </w:p>
              </w:tc>
            </w:tr>
            <w:tr w:rsidR="00A54E43" w:rsidRPr="00A54E43" w14:paraId="3081B76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F9DC3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485-01</w:t>
                  </w:r>
                </w:p>
              </w:tc>
            </w:tr>
            <w:tr w:rsidR="00A54E43" w:rsidRPr="00A54E43" w14:paraId="7BDE8E2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6564F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7NT-01</w:t>
                  </w:r>
                </w:p>
              </w:tc>
            </w:tr>
            <w:tr w:rsidR="00A54E43" w:rsidRPr="00A54E43" w14:paraId="37BADEC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0039E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27-01</w:t>
                  </w:r>
                </w:p>
              </w:tc>
            </w:tr>
            <w:tr w:rsidR="00A54E43" w:rsidRPr="00A54E43" w14:paraId="3651B76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01ACD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37-01</w:t>
                  </w:r>
                </w:p>
              </w:tc>
            </w:tr>
            <w:tr w:rsidR="00A54E43" w:rsidRPr="00A54E43" w14:paraId="3563CBD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F60D2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8249-01</w:t>
                  </w:r>
                </w:p>
              </w:tc>
            </w:tr>
            <w:tr w:rsidR="00A54E43" w:rsidRPr="00A54E43" w14:paraId="12C3560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ED66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8MW-01</w:t>
                  </w:r>
                </w:p>
              </w:tc>
            </w:tr>
            <w:tr w:rsidR="00A54E43" w:rsidRPr="00A54E43" w14:paraId="3ED7BA4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9128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62-01</w:t>
                  </w:r>
                </w:p>
              </w:tc>
            </w:tr>
            <w:tr w:rsidR="00A54E43" w:rsidRPr="00A54E43" w14:paraId="4EA425E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12005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524-01</w:t>
                  </w:r>
                </w:p>
              </w:tc>
            </w:tr>
            <w:tr w:rsidR="00A54E43" w:rsidRPr="00A54E43" w14:paraId="1579F02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F0B8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M-01</w:t>
                  </w:r>
                </w:p>
              </w:tc>
            </w:tr>
            <w:tr w:rsidR="00A54E43" w:rsidRPr="00A54E43" w14:paraId="19C6B57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FE747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683-01</w:t>
                  </w:r>
                </w:p>
              </w:tc>
            </w:tr>
            <w:tr w:rsidR="00A54E43" w:rsidRPr="00A54E43" w14:paraId="0A8D443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CBE4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1-6874-01</w:t>
                  </w:r>
                </w:p>
              </w:tc>
            </w:tr>
            <w:tr w:rsidR="00A54E43" w:rsidRPr="00A54E43" w14:paraId="4A1A6BF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E233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521-01</w:t>
                  </w:r>
                </w:p>
              </w:tc>
            </w:tr>
            <w:tr w:rsidR="00A54E43" w:rsidRPr="00A54E43" w14:paraId="49405E7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ABF0C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62-01</w:t>
                  </w:r>
                </w:p>
              </w:tc>
            </w:tr>
            <w:tr w:rsidR="00A54E43" w:rsidRPr="00A54E43" w14:paraId="406692A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754F0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E-01</w:t>
                  </w:r>
                </w:p>
              </w:tc>
            </w:tr>
            <w:tr w:rsidR="00A54E43" w:rsidRPr="00A54E43" w14:paraId="670F7F0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5880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DU-01</w:t>
                  </w:r>
                </w:p>
              </w:tc>
            </w:tr>
            <w:tr w:rsidR="00A54E43" w:rsidRPr="00A54E43" w14:paraId="458BEA5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8A1D1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D7-A4Z0-01</w:t>
                  </w:r>
                </w:p>
              </w:tc>
            </w:tr>
            <w:tr w:rsidR="00A54E43" w:rsidRPr="00A54E43" w14:paraId="5CF5E4B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AA727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A6K-01</w:t>
                  </w:r>
                </w:p>
              </w:tc>
            </w:tr>
            <w:tr w:rsidR="00A54E43" w:rsidRPr="00A54E43" w14:paraId="77BB646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53539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748-01</w:t>
                  </w:r>
                </w:p>
              </w:tc>
            </w:tr>
            <w:tr w:rsidR="00A54E43" w:rsidRPr="00A54E43" w14:paraId="4B68F58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08CB3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69-01</w:t>
                  </w:r>
                </w:p>
              </w:tc>
            </w:tr>
            <w:tr w:rsidR="00A54E43" w:rsidRPr="00A54E43" w14:paraId="6F34B8C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A0930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A68-01</w:t>
                  </w:r>
                </w:p>
              </w:tc>
            </w:tr>
            <w:tr w:rsidR="00A54E43" w:rsidRPr="00A54E43" w14:paraId="737F6BB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25AB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27-01</w:t>
                  </w:r>
                </w:p>
              </w:tc>
            </w:tr>
            <w:tr w:rsidR="00A54E43" w:rsidRPr="00A54E43" w14:paraId="009D0F0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53EC4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7-A5TN-01</w:t>
                  </w:r>
                </w:p>
              </w:tc>
            </w:tr>
            <w:tr w:rsidR="00A54E43" w:rsidRPr="00A54E43" w14:paraId="20454F8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565D4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4U-01</w:t>
                  </w:r>
                </w:p>
              </w:tc>
            </w:tr>
            <w:tr w:rsidR="00A54E43" w:rsidRPr="00A54E43" w14:paraId="72B1113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9A2A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CR-01</w:t>
                  </w:r>
                </w:p>
              </w:tc>
            </w:tr>
            <w:tr w:rsidR="00A54E43" w:rsidRPr="00A54E43" w14:paraId="7C945B1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EDF31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7C1-01</w:t>
                  </w:r>
                </w:p>
              </w:tc>
            </w:tr>
            <w:tr w:rsidR="00A54E43" w:rsidRPr="00A54E43" w14:paraId="2B849D9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77DDC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61-01</w:t>
                  </w:r>
                </w:p>
              </w:tc>
            </w:tr>
            <w:tr w:rsidR="00A54E43" w:rsidRPr="00A54E43" w14:paraId="5519F8C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DC84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64-01</w:t>
                  </w:r>
                </w:p>
              </w:tc>
            </w:tr>
            <w:tr w:rsidR="00A54E43" w:rsidRPr="00A54E43" w14:paraId="585352F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69DD1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8573-01</w:t>
                  </w:r>
                </w:p>
              </w:tc>
            </w:tr>
            <w:tr w:rsidR="00A54E43" w:rsidRPr="00A54E43" w14:paraId="63C2F3C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A2632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43-01</w:t>
                  </w:r>
                </w:p>
              </w:tc>
            </w:tr>
            <w:tr w:rsidR="00A54E43" w:rsidRPr="00A54E43" w14:paraId="6970885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F425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519-01</w:t>
                  </w:r>
                </w:p>
              </w:tc>
            </w:tr>
            <w:tr w:rsidR="00A54E43" w:rsidRPr="00A54E43" w14:paraId="0C87B19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AC30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17-01</w:t>
                  </w:r>
                </w:p>
              </w:tc>
            </w:tr>
            <w:tr w:rsidR="00A54E43" w:rsidRPr="00A54E43" w14:paraId="4C16439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4B87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565-01</w:t>
                  </w:r>
                </w:p>
              </w:tc>
            </w:tr>
            <w:tr w:rsidR="00A54E43" w:rsidRPr="00A54E43" w14:paraId="63EA98E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BC9D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8602-01</w:t>
                  </w:r>
                </w:p>
              </w:tc>
            </w:tr>
            <w:tr w:rsidR="00A54E43" w:rsidRPr="00A54E43" w14:paraId="27447EC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F92D1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267-01</w:t>
                  </w:r>
                </w:p>
              </w:tc>
            </w:tr>
            <w:tr w:rsidR="00A54E43" w:rsidRPr="00A54E43" w14:paraId="43F65D9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C0C94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371-01</w:t>
                  </w:r>
                </w:p>
              </w:tc>
            </w:tr>
            <w:tr w:rsidR="00A54E43" w:rsidRPr="00A54E43" w14:paraId="05D0621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72526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196-01</w:t>
                  </w:r>
                </w:p>
              </w:tc>
            </w:tr>
            <w:tr w:rsidR="00A54E43" w:rsidRPr="00A54E43" w14:paraId="56048AA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4F949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058-01</w:t>
                  </w:r>
                </w:p>
              </w:tc>
            </w:tr>
            <w:tr w:rsidR="00A54E43" w:rsidRPr="00A54E43" w14:paraId="0D289DC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8C13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H0-01</w:t>
                  </w:r>
                </w:p>
              </w:tc>
            </w:tr>
            <w:tr w:rsidR="00A54E43" w:rsidRPr="00A54E43" w14:paraId="2F5A2C2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932A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305-01</w:t>
                  </w:r>
                </w:p>
              </w:tc>
            </w:tr>
            <w:tr w:rsidR="00A54E43" w:rsidRPr="00A54E43" w14:paraId="73D8E43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5DBAE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682-01</w:t>
                  </w:r>
                </w:p>
              </w:tc>
            </w:tr>
            <w:tr w:rsidR="00A54E43" w:rsidRPr="00A54E43" w14:paraId="7574998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B9300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82-01</w:t>
                  </w:r>
                </w:p>
              </w:tc>
            </w:tr>
            <w:tr w:rsidR="00A54E43" w:rsidRPr="00A54E43" w14:paraId="4583580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324B6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63-01</w:t>
                  </w:r>
                </w:p>
              </w:tc>
            </w:tr>
            <w:tr w:rsidR="00A54E43" w:rsidRPr="00A54E43" w14:paraId="0FCEE11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D3F0E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67-01</w:t>
                  </w:r>
                </w:p>
              </w:tc>
            </w:tr>
            <w:tr w:rsidR="00A54E43" w:rsidRPr="00A54E43" w14:paraId="792B50F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EB25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959-01</w:t>
                  </w:r>
                </w:p>
              </w:tc>
            </w:tr>
            <w:tr w:rsidR="00A54E43" w:rsidRPr="00A54E43" w14:paraId="1677936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D425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301-01</w:t>
                  </w:r>
                </w:p>
              </w:tc>
            </w:tr>
            <w:tr w:rsidR="00A54E43" w:rsidRPr="00A54E43" w14:paraId="1087E3E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5D761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71-01</w:t>
                  </w:r>
                </w:p>
              </w:tc>
            </w:tr>
            <w:tr w:rsidR="00A54E43" w:rsidRPr="00A54E43" w14:paraId="3F329AB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F4B2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7-5818-01</w:t>
                  </w:r>
                </w:p>
              </w:tc>
            </w:tr>
            <w:tr w:rsidR="00A54E43" w:rsidRPr="00A54E43" w14:paraId="2E63BF6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65406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80-01</w:t>
                  </w:r>
                </w:p>
              </w:tc>
            </w:tr>
            <w:tr w:rsidR="00A54E43" w:rsidRPr="00A54E43" w14:paraId="3559B64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2970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29-01</w:t>
                  </w:r>
                </w:p>
              </w:tc>
            </w:tr>
            <w:tr w:rsidR="00A54E43" w:rsidRPr="00A54E43" w14:paraId="2C477F8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177A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23-01</w:t>
                  </w:r>
                </w:p>
              </w:tc>
            </w:tr>
            <w:tr w:rsidR="00A54E43" w:rsidRPr="00A54E43" w14:paraId="0E15EF9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F3692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36-01</w:t>
                  </w:r>
                </w:p>
              </w:tc>
            </w:tr>
            <w:tr w:rsidR="00A54E43" w:rsidRPr="00A54E43" w14:paraId="436C839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50EF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291-01</w:t>
                  </w:r>
                </w:p>
              </w:tc>
            </w:tr>
            <w:tr w:rsidR="00A54E43" w:rsidRPr="00A54E43" w14:paraId="7901763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0C13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8209-01</w:t>
                  </w:r>
                </w:p>
              </w:tc>
            </w:tr>
            <w:tr w:rsidR="00A54E43" w:rsidRPr="00A54E43" w14:paraId="4C932A6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19D0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7-A5TK-01</w:t>
                  </w:r>
                </w:p>
              </w:tc>
            </w:tr>
            <w:tr w:rsidR="00A54E43" w:rsidRPr="00A54E43" w14:paraId="2295C72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CDB49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7BS-01</w:t>
                  </w:r>
                </w:p>
              </w:tc>
            </w:tr>
            <w:tr w:rsidR="00A54E43" w:rsidRPr="00A54E43" w14:paraId="0159EEF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68CF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518-01</w:t>
                  </w:r>
                </w:p>
              </w:tc>
            </w:tr>
            <w:tr w:rsidR="00A54E43" w:rsidRPr="00A54E43" w14:paraId="6740922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31456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A64-01</w:t>
                  </w:r>
                </w:p>
              </w:tc>
            </w:tr>
            <w:tr w:rsidR="00A54E43" w:rsidRPr="00A54E43" w14:paraId="662A431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33D2C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187-01</w:t>
                  </w:r>
                </w:p>
              </w:tc>
            </w:tr>
            <w:tr w:rsidR="00A54E43" w:rsidRPr="00A54E43" w14:paraId="3956B54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5C633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J1-01</w:t>
                  </w:r>
                </w:p>
              </w:tc>
            </w:tr>
            <w:tr w:rsidR="00A54E43" w:rsidRPr="00A54E43" w14:paraId="071DEE6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755A8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VQ-A91N-01</w:t>
                  </w:r>
                </w:p>
              </w:tc>
            </w:tr>
            <w:tr w:rsidR="00A54E43" w:rsidRPr="00A54E43" w14:paraId="79D0903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0336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J-01</w:t>
                  </w:r>
                </w:p>
              </w:tc>
            </w:tr>
            <w:tr w:rsidR="00A54E43" w:rsidRPr="00A54E43" w14:paraId="029B224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38943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25-01</w:t>
                  </w:r>
                </w:p>
              </w:tc>
            </w:tr>
            <w:tr w:rsidR="00A54E43" w:rsidRPr="00A54E43" w14:paraId="3BEFFFF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7DDF6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8099-01</w:t>
                  </w:r>
                </w:p>
              </w:tc>
            </w:tr>
            <w:tr w:rsidR="00A54E43" w:rsidRPr="00A54E43" w14:paraId="7C7C8A4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C2C4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A6I-01</w:t>
                  </w:r>
                </w:p>
              </w:tc>
            </w:tr>
            <w:tr w:rsidR="00A54E43" w:rsidRPr="00A54E43" w14:paraId="305CEAC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D256E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520-01</w:t>
                  </w:r>
                </w:p>
              </w:tc>
            </w:tr>
            <w:tr w:rsidR="00A54E43" w:rsidRPr="00A54E43" w14:paraId="214A56C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8C99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5804-01</w:t>
                  </w:r>
                </w:p>
              </w:tc>
            </w:tr>
            <w:tr w:rsidR="00A54E43" w:rsidRPr="00A54E43" w14:paraId="073C413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F0280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F-01</w:t>
                  </w:r>
                </w:p>
              </w:tc>
            </w:tr>
            <w:tr w:rsidR="00A54E43" w:rsidRPr="00A54E43" w14:paraId="270825C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9E254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361-01</w:t>
                  </w:r>
                </w:p>
              </w:tc>
            </w:tr>
            <w:tr w:rsidR="00A54E43" w:rsidRPr="00A54E43" w14:paraId="69788F3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9D093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A6J-01</w:t>
                  </w:r>
                </w:p>
              </w:tc>
            </w:tr>
            <w:tr w:rsidR="00A54E43" w:rsidRPr="00A54E43" w14:paraId="0172D2A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A852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6RL-01</w:t>
                  </w:r>
                </w:p>
              </w:tc>
            </w:tr>
            <w:tr w:rsidR="00A54E43" w:rsidRPr="00A54E43" w14:paraId="536F97F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0928D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F-7133-01</w:t>
                  </w:r>
                </w:p>
              </w:tc>
            </w:tr>
            <w:tr w:rsidR="00A54E43" w:rsidRPr="00A54E43" w14:paraId="752A2C8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25D35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A6B-01</w:t>
                  </w:r>
                </w:p>
              </w:tc>
            </w:tr>
            <w:tr w:rsidR="00A54E43" w:rsidRPr="00A54E43" w14:paraId="40ACDBB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A918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296-01</w:t>
                  </w:r>
                </w:p>
              </w:tc>
            </w:tr>
            <w:tr w:rsidR="00A54E43" w:rsidRPr="00A54E43" w14:paraId="2B0FD11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755A2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W-01</w:t>
                  </w:r>
                </w:p>
              </w:tc>
            </w:tr>
            <w:tr w:rsidR="00A54E43" w:rsidRPr="00A54E43" w14:paraId="2DA568D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D4900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ZA-A8F6-01</w:t>
                  </w:r>
                </w:p>
              </w:tc>
            </w:tr>
            <w:tr w:rsidR="00A54E43" w:rsidRPr="00A54E43" w14:paraId="4C20FFB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B4620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8244-01</w:t>
                  </w:r>
                </w:p>
              </w:tc>
            </w:tr>
            <w:tr w:rsidR="00A54E43" w:rsidRPr="00A54E43" w14:paraId="6CC47D8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FF7F5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590-01</w:t>
                  </w:r>
                </w:p>
              </w:tc>
            </w:tr>
            <w:tr w:rsidR="00A54E43" w:rsidRPr="00A54E43" w14:paraId="3AD1103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11615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483-01</w:t>
                  </w:r>
                </w:p>
              </w:tc>
            </w:tr>
            <w:tr w:rsidR="00A54E43" w:rsidRPr="00A54E43" w14:paraId="0A6BD28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7E93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ZQ-A9CR-01</w:t>
                  </w:r>
                </w:p>
              </w:tc>
            </w:tr>
            <w:tr w:rsidR="00A54E43" w:rsidRPr="00A54E43" w14:paraId="3310D20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7776A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7-A5TJ-01</w:t>
                  </w:r>
                </w:p>
              </w:tc>
            </w:tr>
            <w:tr w:rsidR="00A54E43" w:rsidRPr="00A54E43" w14:paraId="5A58AFC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57475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25-01</w:t>
                  </w:r>
                </w:p>
              </w:tc>
            </w:tr>
            <w:tr w:rsidR="00A54E43" w:rsidRPr="00A54E43" w14:paraId="6041206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CDAC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818-01</w:t>
                  </w:r>
                </w:p>
              </w:tc>
            </w:tr>
            <w:tr w:rsidR="00A54E43" w:rsidRPr="00A54E43" w14:paraId="3F79BC6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85577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X-01</w:t>
                  </w:r>
                </w:p>
              </w:tc>
            </w:tr>
            <w:tr w:rsidR="00A54E43" w:rsidRPr="00A54E43" w14:paraId="2CE8342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3DE0D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30-01</w:t>
                  </w:r>
                </w:p>
              </w:tc>
            </w:tr>
            <w:tr w:rsidR="00A54E43" w:rsidRPr="00A54E43" w14:paraId="3D2AD27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25D35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31-01</w:t>
                  </w:r>
                </w:p>
              </w:tc>
            </w:tr>
            <w:tr w:rsidR="00A54E43" w:rsidRPr="00A54E43" w14:paraId="6BE54FB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D992E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73-01</w:t>
                  </w:r>
                </w:p>
              </w:tc>
            </w:tr>
            <w:tr w:rsidR="00A54E43" w:rsidRPr="00A54E43" w14:paraId="57D5596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F978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SW-A7EB-01</w:t>
                  </w:r>
                </w:p>
              </w:tc>
            </w:tr>
            <w:tr w:rsidR="00A54E43" w:rsidRPr="00A54E43" w14:paraId="6803255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D2CCA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7NR-01</w:t>
                  </w:r>
                </w:p>
              </w:tc>
            </w:tr>
            <w:tr w:rsidR="00A54E43" w:rsidRPr="00A54E43" w14:paraId="13909BC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BD988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J8-01</w:t>
                  </w:r>
                </w:p>
              </w:tc>
            </w:tr>
            <w:tr w:rsidR="00A54E43" w:rsidRPr="00A54E43" w14:paraId="6D10EEC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B3FD8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5-A7ZE-01</w:t>
                  </w:r>
                </w:p>
              </w:tc>
            </w:tr>
            <w:tr w:rsidR="00A54E43" w:rsidRPr="00A54E43" w14:paraId="17DE34E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5ACA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H8-01</w:t>
                  </w:r>
                </w:p>
              </w:tc>
            </w:tr>
            <w:tr w:rsidR="00A54E43" w:rsidRPr="00A54E43" w14:paraId="1946BD2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A0436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3M-AB46-01</w:t>
                  </w:r>
                </w:p>
              </w:tc>
            </w:tr>
            <w:tr w:rsidR="00A54E43" w:rsidRPr="00A54E43" w14:paraId="7402C47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463B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A4MJ-01</w:t>
                  </w:r>
                </w:p>
              </w:tc>
            </w:tr>
            <w:tr w:rsidR="00A54E43" w:rsidRPr="00A54E43" w14:paraId="053C6F2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38DB2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A6F-01</w:t>
                  </w:r>
                </w:p>
              </w:tc>
            </w:tr>
            <w:tr w:rsidR="00A54E43" w:rsidRPr="00A54E43" w14:paraId="520EDE1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16BB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A69-01</w:t>
                  </w:r>
                </w:p>
              </w:tc>
            </w:tr>
            <w:tr w:rsidR="00A54E43" w:rsidRPr="00A54E43" w14:paraId="68F64A8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6B0D9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J4-01</w:t>
                  </w:r>
                </w:p>
              </w:tc>
            </w:tr>
            <w:tr w:rsidR="00A54E43" w:rsidRPr="00A54E43" w14:paraId="2ECBB0C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5041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J9-01</w:t>
                  </w:r>
                </w:p>
              </w:tc>
            </w:tr>
            <w:tr w:rsidR="00A54E43" w:rsidRPr="00A54E43" w14:paraId="4F6A8D0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4A109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8210-01</w:t>
                  </w:r>
                </w:p>
              </w:tc>
            </w:tr>
            <w:tr w:rsidR="00A54E43" w:rsidRPr="00A54E43" w14:paraId="59DCB35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B207A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A6A-01</w:t>
                  </w:r>
                </w:p>
              </w:tc>
            </w:tr>
            <w:tr w:rsidR="00A54E43" w:rsidRPr="00A54E43" w14:paraId="79089D1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9CFE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EQ-8122-01</w:t>
                  </w:r>
                </w:p>
              </w:tc>
            </w:tr>
            <w:tr w:rsidR="00A54E43" w:rsidRPr="00A54E43" w14:paraId="625043B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7F579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1-A72C-01</w:t>
                  </w:r>
                </w:p>
              </w:tc>
            </w:tr>
            <w:tr w:rsidR="00A54E43" w:rsidRPr="00A54E43" w14:paraId="4D69F88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20FE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817-01</w:t>
                  </w:r>
                </w:p>
              </w:tc>
            </w:tr>
            <w:tr w:rsidR="00A54E43" w:rsidRPr="00A54E43" w14:paraId="41752F9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6F149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76-01</w:t>
                  </w:r>
                </w:p>
              </w:tc>
            </w:tr>
            <w:tr w:rsidR="00A54E43" w:rsidRPr="00A54E43" w14:paraId="2887855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AF3B6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CG-5732-01</w:t>
                  </w:r>
                </w:p>
              </w:tc>
            </w:tr>
            <w:tr w:rsidR="00A54E43" w:rsidRPr="00A54E43" w14:paraId="5FB4117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130BA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QM-01</w:t>
                  </w:r>
                </w:p>
              </w:tc>
            </w:tr>
            <w:tr w:rsidR="00A54E43" w:rsidRPr="00A54E43" w14:paraId="2157A34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0DE00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591-01</w:t>
                  </w:r>
                </w:p>
              </w:tc>
            </w:tr>
            <w:tr w:rsidR="00A54E43" w:rsidRPr="00A54E43" w14:paraId="586DADD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F28D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486-01</w:t>
                  </w:r>
                </w:p>
              </w:tc>
            </w:tr>
            <w:tr w:rsidR="00A54E43" w:rsidRPr="00A54E43" w14:paraId="2D2FB86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B3221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280-01</w:t>
                  </w:r>
                </w:p>
              </w:tc>
            </w:tr>
            <w:tr w:rsidR="00A54E43" w:rsidRPr="00A54E43" w14:paraId="24158E9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C21E6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7BT-01</w:t>
                  </w:r>
                </w:p>
              </w:tc>
            </w:tr>
            <w:tr w:rsidR="00A54E43" w:rsidRPr="00A54E43" w14:paraId="4876869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0B242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60-01</w:t>
                  </w:r>
                </w:p>
              </w:tc>
            </w:tr>
            <w:tr w:rsidR="00A54E43" w:rsidRPr="00A54E43" w14:paraId="44118EF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1739D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F-7131-01</w:t>
                  </w:r>
                </w:p>
              </w:tc>
            </w:tr>
            <w:tr w:rsidR="00A54E43" w:rsidRPr="00A54E43" w14:paraId="1CAF0A2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59E1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801-01</w:t>
                  </w:r>
                </w:p>
              </w:tc>
            </w:tr>
            <w:tr w:rsidR="00A54E43" w:rsidRPr="00A54E43" w14:paraId="78C7DBA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5A21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C-01</w:t>
                  </w:r>
                </w:p>
              </w:tc>
            </w:tr>
            <w:tr w:rsidR="00A54E43" w:rsidRPr="00A54E43" w14:paraId="4CCDF9E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41FE8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8604-01</w:t>
                  </w:r>
                </w:p>
              </w:tc>
            </w:tr>
            <w:tr w:rsidR="00A54E43" w:rsidRPr="00A54E43" w14:paraId="4DA583C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F9C92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8572-01</w:t>
                  </w:r>
                </w:p>
              </w:tc>
            </w:tr>
            <w:tr w:rsidR="00A54E43" w:rsidRPr="00A54E43" w14:paraId="579CCFB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BE2BA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5800-01</w:t>
                  </w:r>
                </w:p>
              </w:tc>
            </w:tr>
            <w:tr w:rsidR="00A54E43" w:rsidRPr="00A54E43" w14:paraId="0258407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D9DF4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4O-01</w:t>
                  </w:r>
                </w:p>
              </w:tc>
            </w:tr>
            <w:tr w:rsidR="00A54E43" w:rsidRPr="00A54E43" w14:paraId="29810E2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D4D7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4T-01</w:t>
                  </w:r>
                </w:p>
              </w:tc>
            </w:tr>
            <w:tr w:rsidR="00A54E43" w:rsidRPr="00A54E43" w14:paraId="1FA1A9E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096CD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8N4-01</w:t>
                  </w:r>
                </w:p>
              </w:tc>
            </w:tr>
            <w:tr w:rsidR="00A54E43" w:rsidRPr="00A54E43" w14:paraId="2F11F1B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FF0FE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8608-01</w:t>
                  </w:r>
                </w:p>
              </w:tc>
            </w:tr>
            <w:tr w:rsidR="00A54E43" w:rsidRPr="00A54E43" w14:paraId="0589910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733A1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X-01</w:t>
                  </w:r>
                </w:p>
              </w:tc>
            </w:tr>
            <w:tr w:rsidR="00A54E43" w:rsidRPr="00A54E43" w14:paraId="1517426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8D844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KB-A93G-01</w:t>
                  </w:r>
                </w:p>
              </w:tc>
            </w:tr>
            <w:tr w:rsidR="00A54E43" w:rsidRPr="00A54E43" w14:paraId="18A4638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B10E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8570-01</w:t>
                  </w:r>
                </w:p>
              </w:tc>
            </w:tr>
            <w:tr w:rsidR="00A54E43" w:rsidRPr="00A54E43" w14:paraId="1B9493A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8C1F2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24-01</w:t>
                  </w:r>
                </w:p>
              </w:tc>
            </w:tr>
            <w:tr w:rsidR="00A54E43" w:rsidRPr="00A54E43" w14:paraId="7BAA0FF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06D9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5-A7O7-01</w:t>
                  </w:r>
                </w:p>
              </w:tc>
            </w:tr>
          </w:tbl>
          <w:p w14:paraId="4633D1E5" w14:textId="77777777" w:rsidR="00A54E43" w:rsidRDefault="00A54E43" w:rsidP="00A54E43"/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80" w:type="dxa"/>
              <w:tblLook w:val="04A0" w:firstRow="1" w:lastRow="0" w:firstColumn="1" w:lastColumn="0" w:noHBand="0" w:noVBand="1"/>
            </w:tblPr>
            <w:tblGrid>
              <w:gridCol w:w="2480"/>
            </w:tblGrid>
            <w:tr w:rsidR="00A54E43" w:rsidRPr="00A54E43" w14:paraId="4C4968A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8239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CD-A4MI-01</w:t>
                  </w:r>
                </w:p>
              </w:tc>
            </w:tr>
            <w:tr w:rsidR="00A54E43" w:rsidRPr="00A54E43" w14:paraId="549C32F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1065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370-01</w:t>
                  </w:r>
                </w:p>
              </w:tc>
            </w:tr>
            <w:tr w:rsidR="00A54E43" w:rsidRPr="00A54E43" w14:paraId="0A74540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CB40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4R-01</w:t>
                  </w:r>
                </w:p>
              </w:tc>
            </w:tr>
            <w:tr w:rsidR="00A54E43" w:rsidRPr="00A54E43" w14:paraId="1E72A43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C778D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35-01</w:t>
                  </w:r>
                </w:p>
              </w:tc>
            </w:tr>
            <w:tr w:rsidR="00A54E43" w:rsidRPr="00A54E43" w14:paraId="01E7D1C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2DE5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07-01</w:t>
                  </w:r>
                </w:p>
              </w:tc>
            </w:tr>
            <w:tr w:rsidR="00A54E43" w:rsidRPr="00A54E43" w14:paraId="7CC7CF5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8491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U-01</w:t>
                  </w:r>
                </w:p>
              </w:tc>
            </w:tr>
            <w:tr w:rsidR="00A54E43" w:rsidRPr="00A54E43" w14:paraId="633DDDA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6B30D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5799-01</w:t>
                  </w:r>
                </w:p>
              </w:tc>
            </w:tr>
            <w:tr w:rsidR="00A54E43" w:rsidRPr="00A54E43" w14:paraId="1847880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D544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KB-A93H-01</w:t>
                  </w:r>
                </w:p>
              </w:tc>
            </w:tr>
            <w:tr w:rsidR="00A54E43" w:rsidRPr="00A54E43" w14:paraId="7D197EE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B4D8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44-01</w:t>
                  </w:r>
                </w:p>
              </w:tc>
            </w:tr>
            <w:tr w:rsidR="00A54E43" w:rsidRPr="00A54E43" w14:paraId="2C5A161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26DF8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J7-01</w:t>
                  </w:r>
                </w:p>
              </w:tc>
            </w:tr>
            <w:tr w:rsidR="00A54E43" w:rsidRPr="00A54E43" w14:paraId="113739F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0E0DE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357-01</w:t>
                  </w:r>
                </w:p>
              </w:tc>
            </w:tr>
            <w:tr w:rsidR="00A54E43" w:rsidRPr="00A54E43" w14:paraId="13A98B5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6BE2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PE-01</w:t>
                  </w:r>
                </w:p>
              </w:tc>
            </w:tr>
            <w:tr w:rsidR="00A54E43" w:rsidRPr="00A54E43" w14:paraId="2A7EF99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3C37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72-01</w:t>
                  </w:r>
                </w:p>
              </w:tc>
            </w:tr>
            <w:tr w:rsidR="00A54E43" w:rsidRPr="00A54E43" w14:paraId="39B6EE6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3AAAC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8N9-01</w:t>
                  </w:r>
                </w:p>
              </w:tc>
            </w:tr>
            <w:tr w:rsidR="00A54E43" w:rsidRPr="00A54E43" w14:paraId="21A2446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E5029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6F2-01</w:t>
                  </w:r>
                </w:p>
              </w:tc>
            </w:tr>
            <w:tr w:rsidR="00A54E43" w:rsidRPr="00A54E43" w14:paraId="7D742E2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264D6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2D-01</w:t>
                  </w:r>
                </w:p>
              </w:tc>
            </w:tr>
            <w:tr w:rsidR="00A54E43" w:rsidRPr="00A54E43" w14:paraId="728E722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1C524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8610-01</w:t>
                  </w:r>
                </w:p>
              </w:tc>
            </w:tr>
            <w:tr w:rsidR="00A54E43" w:rsidRPr="00A54E43" w14:paraId="5855316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BDE05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33-01</w:t>
                  </w:r>
                </w:p>
              </w:tc>
            </w:tr>
            <w:tr w:rsidR="00A54E43" w:rsidRPr="00A54E43" w14:paraId="0B68602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55A35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74-01</w:t>
                  </w:r>
                </w:p>
              </w:tc>
            </w:tr>
            <w:tr w:rsidR="00A54E43" w:rsidRPr="00A54E43" w14:paraId="36F228B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3CA0D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A487-01</w:t>
                  </w:r>
                </w:p>
              </w:tc>
            </w:tr>
            <w:tr w:rsidR="00A54E43" w:rsidRPr="00A54E43" w14:paraId="1E8428F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02C6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J5-01</w:t>
                  </w:r>
                </w:p>
              </w:tc>
            </w:tr>
            <w:tr w:rsidR="00A54E43" w:rsidRPr="00A54E43" w14:paraId="1516640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23378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487-01</w:t>
                  </w:r>
                </w:p>
              </w:tc>
            </w:tr>
            <w:tr w:rsidR="00A54E43" w:rsidRPr="00A54E43" w14:paraId="3061628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08318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19-01</w:t>
                  </w:r>
                </w:p>
              </w:tc>
            </w:tr>
            <w:tr w:rsidR="00A54E43" w:rsidRPr="00A54E43" w14:paraId="688BF79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0DEEB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687-01</w:t>
                  </w:r>
                </w:p>
              </w:tc>
            </w:tr>
            <w:tr w:rsidR="00A54E43" w:rsidRPr="00A54E43" w14:paraId="6C5322C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A6212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18-01</w:t>
                  </w:r>
                </w:p>
              </w:tc>
            </w:tr>
            <w:tr w:rsidR="00A54E43" w:rsidRPr="00A54E43" w14:paraId="1167809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9C99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1-A448-01</w:t>
                  </w:r>
                </w:p>
              </w:tc>
            </w:tr>
            <w:tr w:rsidR="00A54E43" w:rsidRPr="00A54E43" w14:paraId="5479305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D1FC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8N5-01</w:t>
                  </w:r>
                </w:p>
              </w:tc>
            </w:tr>
            <w:tr w:rsidR="00A54E43" w:rsidRPr="00A54E43" w14:paraId="48FE457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F8C8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566-01</w:t>
                  </w:r>
                </w:p>
              </w:tc>
            </w:tr>
            <w:tr w:rsidR="00A54E43" w:rsidRPr="00A54E43" w14:paraId="6B22227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BB07A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7916-01</w:t>
                  </w:r>
                </w:p>
              </w:tc>
            </w:tr>
            <w:tr w:rsidR="00A54E43" w:rsidRPr="00A54E43" w14:paraId="4B1D08F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91B01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68-01</w:t>
                  </w:r>
                </w:p>
              </w:tc>
            </w:tr>
            <w:tr w:rsidR="00A54E43" w:rsidRPr="00A54E43" w14:paraId="2464CCE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CF44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8-01</w:t>
                  </w:r>
                </w:p>
              </w:tc>
            </w:tr>
            <w:tr w:rsidR="00A54E43" w:rsidRPr="00A54E43" w14:paraId="4FEB212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162DE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957-01</w:t>
                  </w:r>
                </w:p>
              </w:tc>
            </w:tr>
            <w:tr w:rsidR="00A54E43" w:rsidRPr="00A54E43" w14:paraId="051F1F7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62A34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H-01</w:t>
                  </w:r>
                </w:p>
              </w:tc>
            </w:tr>
            <w:tr w:rsidR="00A54E43" w:rsidRPr="00A54E43" w14:paraId="3963D22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7841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8243-01</w:t>
                  </w:r>
                </w:p>
              </w:tc>
            </w:tr>
            <w:tr w:rsidR="00A54E43" w:rsidRPr="00A54E43" w14:paraId="2A42A12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8213E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E-01</w:t>
                  </w:r>
                </w:p>
              </w:tc>
            </w:tr>
            <w:tr w:rsidR="00A54E43" w:rsidRPr="00A54E43" w14:paraId="2856A85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2CD79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F-7134-01</w:t>
                  </w:r>
                </w:p>
              </w:tc>
            </w:tr>
            <w:tr w:rsidR="00A54E43" w:rsidRPr="00A54E43" w14:paraId="2E8D1A0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84390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A6D-01</w:t>
                  </w:r>
                </w:p>
              </w:tc>
            </w:tr>
            <w:tr w:rsidR="00A54E43" w:rsidRPr="00A54E43" w14:paraId="05E6F20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2BB5B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5577-01</w:t>
                  </w:r>
                </w:p>
              </w:tc>
            </w:tr>
            <w:tr w:rsidR="00A54E43" w:rsidRPr="00A54E43" w14:paraId="42B43D2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04B4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CS-01</w:t>
                  </w:r>
                </w:p>
              </w:tc>
            </w:tr>
            <w:tr w:rsidR="00A54E43" w:rsidRPr="00A54E43" w14:paraId="5200AA0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9BE08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8631-01</w:t>
                  </w:r>
                </w:p>
              </w:tc>
            </w:tr>
            <w:tr w:rsidR="00A54E43" w:rsidRPr="00A54E43" w14:paraId="5850764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891D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BR-7723-01</w:t>
                  </w:r>
                </w:p>
              </w:tc>
            </w:tr>
            <w:tr w:rsidR="00A54E43" w:rsidRPr="00A54E43" w14:paraId="500C0D1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6FF4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3M-AB47-01</w:t>
                  </w:r>
                </w:p>
              </w:tc>
            </w:tr>
            <w:tr w:rsidR="00A54E43" w:rsidRPr="00A54E43" w14:paraId="3885D09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5E7A4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7-5816-01</w:t>
                  </w:r>
                </w:p>
              </w:tc>
            </w:tr>
            <w:tr w:rsidR="00A54E43" w:rsidRPr="00A54E43" w14:paraId="2EA08DA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0A9D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2-01</w:t>
                  </w:r>
                </w:p>
              </w:tc>
            </w:tr>
            <w:tr w:rsidR="00A54E43" w:rsidRPr="00A54E43" w14:paraId="6787FB4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66EC6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6RS-01</w:t>
                  </w:r>
                </w:p>
              </w:tc>
            </w:tr>
            <w:tr w:rsidR="00A54E43" w:rsidRPr="00A54E43" w14:paraId="4006BF5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EC7E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9-01</w:t>
                  </w:r>
                </w:p>
              </w:tc>
            </w:tr>
            <w:tr w:rsidR="00A54E43" w:rsidRPr="00A54E43" w14:paraId="2337AFB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7DDE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32-01</w:t>
                  </w:r>
                </w:p>
              </w:tc>
            </w:tr>
            <w:tr w:rsidR="00A54E43" w:rsidRPr="00A54E43" w14:paraId="4C25D59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CFB6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7808-01</w:t>
                  </w:r>
                </w:p>
              </w:tc>
            </w:tr>
            <w:tr w:rsidR="00A54E43" w:rsidRPr="00A54E43" w14:paraId="06FE167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80EC8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5-01</w:t>
                  </w:r>
                </w:p>
              </w:tc>
            </w:tr>
            <w:tr w:rsidR="00A54E43" w:rsidRPr="00A54E43" w14:paraId="7A66485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0818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6RN-01</w:t>
                  </w:r>
                </w:p>
              </w:tc>
            </w:tr>
            <w:tr w:rsidR="00A54E43" w:rsidRPr="00A54E43" w14:paraId="2E7AA72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2678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366-01</w:t>
                  </w:r>
                </w:p>
              </w:tc>
            </w:tr>
            <w:tr w:rsidR="00A54E43" w:rsidRPr="00A54E43" w14:paraId="502B8E0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6B0F0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H2-01</w:t>
                  </w:r>
                </w:p>
              </w:tc>
            </w:tr>
            <w:tr w:rsidR="00A54E43" w:rsidRPr="00A54E43" w14:paraId="0A43799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F4754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77-01</w:t>
                  </w:r>
                </w:p>
              </w:tc>
            </w:tr>
            <w:tr w:rsidR="00A54E43" w:rsidRPr="00A54E43" w14:paraId="3494764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9B443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IZ-01</w:t>
                  </w:r>
                </w:p>
              </w:tc>
            </w:tr>
            <w:tr w:rsidR="00A54E43" w:rsidRPr="00A54E43" w14:paraId="36B43F9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95CA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279-01</w:t>
                  </w:r>
                </w:p>
              </w:tc>
            </w:tr>
            <w:tr w:rsidR="00A54E43" w:rsidRPr="00A54E43" w14:paraId="6D8F73B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F97F2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E7-01</w:t>
                  </w:r>
                </w:p>
              </w:tc>
            </w:tr>
            <w:tr w:rsidR="00A54E43" w:rsidRPr="00A54E43" w14:paraId="617E5F5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58674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8578-01</w:t>
                  </w:r>
                </w:p>
              </w:tc>
            </w:tr>
            <w:tr w:rsidR="00A54E43" w:rsidRPr="00A54E43" w14:paraId="2731066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D4D7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J-01</w:t>
                  </w:r>
                </w:p>
              </w:tc>
            </w:tr>
            <w:tr w:rsidR="00A54E43" w:rsidRPr="00A54E43" w14:paraId="6EC42CF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E634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8534-01</w:t>
                  </w:r>
                </w:p>
              </w:tc>
            </w:tr>
            <w:tr w:rsidR="00A54E43" w:rsidRPr="00A54E43" w14:paraId="75E6453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FD7E6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060-01</w:t>
                  </w:r>
                </w:p>
              </w:tc>
            </w:tr>
            <w:tr w:rsidR="00A54E43" w:rsidRPr="00A54E43" w14:paraId="5538F86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B856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4U-01</w:t>
                  </w:r>
                </w:p>
              </w:tc>
            </w:tr>
            <w:tr w:rsidR="00A54E43" w:rsidRPr="00A54E43" w14:paraId="3611F0D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EBEF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901-01</w:t>
                  </w:r>
                </w:p>
              </w:tc>
            </w:tr>
            <w:tr w:rsidR="00A54E43" w:rsidRPr="00A54E43" w14:paraId="0D929F8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5218E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7998-01</w:t>
                  </w:r>
                </w:p>
              </w:tc>
            </w:tr>
            <w:tr w:rsidR="00A54E43" w:rsidRPr="00A54E43" w14:paraId="08FD6B1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FFB63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K-01</w:t>
                  </w:r>
                </w:p>
              </w:tc>
            </w:tr>
            <w:tr w:rsidR="00A54E43" w:rsidRPr="00A54E43" w14:paraId="308B8CA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0128E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V-01</w:t>
                  </w:r>
                </w:p>
              </w:tc>
            </w:tr>
            <w:tr w:rsidR="00A54E43" w:rsidRPr="00A54E43" w14:paraId="02A4188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E941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3-01</w:t>
                  </w:r>
                </w:p>
              </w:tc>
            </w:tr>
            <w:tr w:rsidR="00A54E43" w:rsidRPr="00A54E43" w14:paraId="6875D7B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4D31A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362-01</w:t>
                  </w:r>
                </w:p>
              </w:tc>
            </w:tr>
            <w:tr w:rsidR="00A54E43" w:rsidRPr="00A54E43" w14:paraId="03D5000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24DF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678-01</w:t>
                  </w:r>
                </w:p>
              </w:tc>
            </w:tr>
            <w:tr w:rsidR="00A54E43" w:rsidRPr="00A54E43" w14:paraId="6397928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FC2F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H3-01</w:t>
                  </w:r>
                </w:p>
              </w:tc>
            </w:tr>
            <w:tr w:rsidR="00A54E43" w:rsidRPr="00A54E43" w14:paraId="75B4A07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D87E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A48C-01</w:t>
                  </w:r>
                </w:p>
              </w:tc>
            </w:tr>
            <w:tr w:rsidR="00A54E43" w:rsidRPr="00A54E43" w14:paraId="1ED4A25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C910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41-01</w:t>
                  </w:r>
                </w:p>
              </w:tc>
            </w:tr>
            <w:tr w:rsidR="00A54E43" w:rsidRPr="00A54E43" w14:paraId="02AC58F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65CE6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J2-01</w:t>
                  </w:r>
                </w:p>
              </w:tc>
            </w:tr>
            <w:tr w:rsidR="00A54E43" w:rsidRPr="00A54E43" w14:paraId="4E15518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DD551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Y-01</w:t>
                  </w:r>
                </w:p>
              </w:tc>
            </w:tr>
            <w:tr w:rsidR="00A54E43" w:rsidRPr="00A54E43" w14:paraId="3BE7A40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E4BB0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5-01</w:t>
                  </w:r>
                </w:p>
              </w:tc>
            </w:tr>
            <w:tr w:rsidR="00A54E43" w:rsidRPr="00A54E43" w14:paraId="463FDAD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B978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294-01</w:t>
                  </w:r>
                </w:p>
              </w:tc>
            </w:tr>
            <w:tr w:rsidR="00A54E43" w:rsidRPr="00A54E43" w14:paraId="4CA9898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C80E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197-01</w:t>
                  </w:r>
                </w:p>
              </w:tc>
            </w:tr>
            <w:tr w:rsidR="00A54E43" w:rsidRPr="00A54E43" w14:paraId="0055D90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0E3D6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5803-01</w:t>
                  </w:r>
                </w:p>
              </w:tc>
            </w:tr>
            <w:tr w:rsidR="00A54E43" w:rsidRPr="00A54E43" w14:paraId="0CD11A4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3C81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4YU-01</w:t>
                  </w:r>
                </w:p>
              </w:tc>
            </w:tr>
            <w:tr w:rsidR="00A54E43" w:rsidRPr="00A54E43" w14:paraId="576F9E2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A669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5578-01</w:t>
                  </w:r>
                </w:p>
              </w:tc>
            </w:tr>
            <w:tr w:rsidR="00A54E43" w:rsidRPr="00A54E43" w14:paraId="29DCFBC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3277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4472-01</w:t>
                  </w:r>
                </w:p>
              </w:tc>
            </w:tr>
            <w:tr w:rsidR="00A54E43" w:rsidRPr="00A54E43" w14:paraId="7A5CCD6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B315E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292-01</w:t>
                  </w:r>
                </w:p>
              </w:tc>
            </w:tr>
            <w:tr w:rsidR="00A54E43" w:rsidRPr="00A54E43" w14:paraId="3A507DA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1045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A8CX-01</w:t>
                  </w:r>
                </w:p>
              </w:tc>
            </w:tr>
            <w:tr w:rsidR="00A54E43" w:rsidRPr="00A54E43" w14:paraId="17CD539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F1802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7-A5TI-01</w:t>
                  </w:r>
                </w:p>
              </w:tc>
            </w:tr>
            <w:tr w:rsidR="00A54E43" w:rsidRPr="00A54E43" w14:paraId="1AC79EF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DC83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16-01</w:t>
                  </w:r>
                </w:p>
              </w:tc>
            </w:tr>
            <w:tr w:rsidR="00A54E43" w:rsidRPr="00A54E43" w14:paraId="1E49012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9EBD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VQ-AA6G-01</w:t>
                  </w:r>
                </w:p>
              </w:tc>
            </w:tr>
            <w:tr w:rsidR="00A54E43" w:rsidRPr="00A54E43" w14:paraId="22109FE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E069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A4MH-01</w:t>
                  </w:r>
                </w:p>
              </w:tc>
            </w:tr>
            <w:tr w:rsidR="00A54E43" w:rsidRPr="00A54E43" w14:paraId="0FE5BFA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27BD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74A-01</w:t>
                  </w:r>
                </w:p>
              </w:tc>
            </w:tr>
            <w:tr w:rsidR="00A54E43" w:rsidRPr="00A54E43" w14:paraId="4C926C7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6F7E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D-A486-01</w:t>
                  </w:r>
                </w:p>
              </w:tc>
            </w:tr>
            <w:tr w:rsidR="00A54E43" w:rsidRPr="00A54E43" w14:paraId="68B8452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890D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256-01</w:t>
                  </w:r>
                </w:p>
              </w:tc>
            </w:tr>
            <w:tr w:rsidR="00A54E43" w:rsidRPr="00A54E43" w14:paraId="66C5E37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415E2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592-01</w:t>
                  </w:r>
                </w:p>
              </w:tc>
            </w:tr>
            <w:tr w:rsidR="00A54E43" w:rsidRPr="00A54E43" w14:paraId="3337F81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4629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4363-01</w:t>
                  </w:r>
                </w:p>
              </w:tc>
            </w:tr>
            <w:tr w:rsidR="00A54E43" w:rsidRPr="00A54E43" w14:paraId="7DF298C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35D9D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8N0-01</w:t>
                  </w:r>
                </w:p>
              </w:tc>
            </w:tr>
            <w:tr w:rsidR="00A54E43" w:rsidRPr="00A54E43" w14:paraId="4DB91EF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DC8A7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PO-01</w:t>
                  </w:r>
                </w:p>
              </w:tc>
            </w:tr>
            <w:tr w:rsidR="00A54E43" w:rsidRPr="00A54E43" w14:paraId="22C72C4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6EAB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078-01</w:t>
                  </w:r>
                </w:p>
              </w:tc>
            </w:tr>
            <w:tr w:rsidR="00A54E43" w:rsidRPr="00A54E43" w14:paraId="39002C2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FB33D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709-01</w:t>
                  </w:r>
                </w:p>
              </w:tc>
            </w:tr>
            <w:tr w:rsidR="00A54E43" w:rsidRPr="00A54E43" w14:paraId="6764B3A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A895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F-7132-01</w:t>
                  </w:r>
                </w:p>
              </w:tc>
            </w:tr>
            <w:tr w:rsidR="00A54E43" w:rsidRPr="00A54E43" w14:paraId="1654FE7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C61E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A6EZ-01</w:t>
                  </w:r>
                </w:p>
              </w:tc>
            </w:tr>
            <w:tr w:rsidR="00A54E43" w:rsidRPr="00A54E43" w14:paraId="6D2EB79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B3C8E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F-A5NB-01</w:t>
                  </w:r>
                </w:p>
              </w:tc>
            </w:tr>
            <w:tr w:rsidR="00A54E43" w:rsidRPr="00A54E43" w14:paraId="13B1C22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69AEA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J-7597-01</w:t>
                  </w:r>
                </w:p>
              </w:tc>
            </w:tr>
            <w:tr w:rsidR="00A54E43" w:rsidRPr="00A54E43" w14:paraId="4582E72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2F08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RD-A8N1-01</w:t>
                  </w:r>
                </w:p>
              </w:tc>
            </w:tr>
            <w:tr w:rsidR="00A54E43" w:rsidRPr="00A54E43" w14:paraId="6C596B7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B8BA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52-01</w:t>
                  </w:r>
                </w:p>
              </w:tc>
            </w:tr>
            <w:tr w:rsidR="00A54E43" w:rsidRPr="00A54E43" w14:paraId="1B83B29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7DBB3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680-01</w:t>
                  </w:r>
                </w:p>
              </w:tc>
            </w:tr>
            <w:tr w:rsidR="00A54E43" w:rsidRPr="00A54E43" w14:paraId="6D0C04A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67895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1A-01</w:t>
                  </w:r>
                </w:p>
              </w:tc>
            </w:tr>
            <w:tr w:rsidR="00A54E43" w:rsidRPr="00A54E43" w14:paraId="0EEAC36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B49C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H4-01</w:t>
                  </w:r>
                </w:p>
              </w:tc>
            </w:tr>
            <w:tr w:rsidR="00A54E43" w:rsidRPr="00A54E43" w14:paraId="1D40B0A6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6BA9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924-01</w:t>
                  </w:r>
                </w:p>
              </w:tc>
            </w:tr>
            <w:tr w:rsidR="00A54E43" w:rsidRPr="00A54E43" w14:paraId="162F37E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5894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H5-01</w:t>
                  </w:r>
                </w:p>
              </w:tc>
            </w:tr>
            <w:tr w:rsidR="00A54E43" w:rsidRPr="00A54E43" w14:paraId="4097ED4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7FDEE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Q-01</w:t>
                  </w:r>
                </w:p>
              </w:tc>
            </w:tr>
            <w:tr w:rsidR="00A54E43" w:rsidRPr="00A54E43" w14:paraId="5116E95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7C6EB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677-01</w:t>
                  </w:r>
                </w:p>
              </w:tc>
            </w:tr>
            <w:tr w:rsidR="00A54E43" w:rsidRPr="00A54E43" w14:paraId="2A47043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02320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522-01</w:t>
                  </w:r>
                </w:p>
              </w:tc>
            </w:tr>
            <w:tr w:rsidR="00A54E43" w:rsidRPr="00A54E43" w14:paraId="17169BE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78EC8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KB-A6F7-01</w:t>
                  </w:r>
                </w:p>
              </w:tc>
            </w:tr>
            <w:tr w:rsidR="00A54E43" w:rsidRPr="00A54E43" w14:paraId="051D032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67FB3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690-01</w:t>
                  </w:r>
                </w:p>
              </w:tc>
            </w:tr>
            <w:tr w:rsidR="00A54E43" w:rsidRPr="00A54E43" w14:paraId="3644099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0D9CC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VQ-A8DV-01</w:t>
                  </w:r>
                </w:p>
              </w:tc>
            </w:tr>
            <w:tr w:rsidR="00A54E43" w:rsidRPr="00A54E43" w14:paraId="61AB5C2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31698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D7-6527-01</w:t>
                  </w:r>
                </w:p>
              </w:tc>
            </w:tr>
            <w:tr w:rsidR="00A54E43" w:rsidRPr="00A54E43" w14:paraId="1067259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FB2FD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A4PD-01</w:t>
                  </w:r>
                </w:p>
              </w:tc>
            </w:tr>
            <w:tr w:rsidR="00A54E43" w:rsidRPr="00A54E43" w14:paraId="081EF1E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1B086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8295-01</w:t>
                  </w:r>
                </w:p>
              </w:tc>
            </w:tr>
            <w:tr w:rsidR="00A54E43" w:rsidRPr="00A54E43" w14:paraId="074E689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32D62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33-11</w:t>
                  </w:r>
                </w:p>
              </w:tc>
            </w:tr>
            <w:tr w:rsidR="00A54E43" w:rsidRPr="00A54E43" w14:paraId="715F054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F3B3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8-11</w:t>
                  </w:r>
                </w:p>
              </w:tc>
            </w:tr>
            <w:tr w:rsidR="00A54E43" w:rsidRPr="00A54E43" w14:paraId="477B44E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59F79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30-11</w:t>
                  </w:r>
                </w:p>
              </w:tc>
            </w:tr>
            <w:tr w:rsidR="00A54E43" w:rsidRPr="00A54E43" w14:paraId="3BC7B30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0E1EF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P-11</w:t>
                  </w:r>
                </w:p>
              </w:tc>
            </w:tr>
            <w:tr w:rsidR="00A54E43" w:rsidRPr="00A54E43" w14:paraId="7E46DF1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C6C6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7735-11</w:t>
                  </w:r>
                </w:p>
              </w:tc>
            </w:tr>
            <w:tr w:rsidR="00A54E43" w:rsidRPr="00A54E43" w14:paraId="118D562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86591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FP-7829-11</w:t>
                  </w:r>
                </w:p>
              </w:tc>
            </w:tr>
            <w:tr w:rsidR="00A54E43" w:rsidRPr="00A54E43" w14:paraId="7CA1491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2ECDF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8462-11</w:t>
                  </w:r>
                </w:p>
              </w:tc>
            </w:tr>
            <w:tr w:rsidR="00A54E43" w:rsidRPr="00A54E43" w14:paraId="60E93FA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7EAE1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Y-11</w:t>
                  </w:r>
                </w:p>
              </w:tc>
            </w:tr>
            <w:tr w:rsidR="00A54E43" w:rsidRPr="00A54E43" w14:paraId="6B59613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BFCA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852-11</w:t>
                  </w:r>
                </w:p>
              </w:tc>
            </w:tr>
            <w:tr w:rsidR="00A54E43" w:rsidRPr="00A54E43" w14:paraId="43B187C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3A298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7806-11</w:t>
                  </w:r>
                </w:p>
              </w:tc>
            </w:tr>
            <w:tr w:rsidR="00A54E43" w:rsidRPr="00A54E43" w14:paraId="59FB901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B36A2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04-11</w:t>
                  </w:r>
                </w:p>
              </w:tc>
            </w:tr>
            <w:tr w:rsidR="00A54E43" w:rsidRPr="00A54E43" w14:paraId="04EBD3A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D29D5E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8238-11</w:t>
                  </w:r>
                </w:p>
              </w:tc>
            </w:tr>
            <w:tr w:rsidR="00A54E43" w:rsidRPr="00A54E43" w14:paraId="1AB6D6F9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2453F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4-11</w:t>
                  </w:r>
                </w:p>
              </w:tc>
            </w:tr>
            <w:tr w:rsidR="00A54E43" w:rsidRPr="00A54E43" w14:paraId="07656A7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61BB90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TCGA-HU-A4GC-11</w:t>
                  </w:r>
                </w:p>
              </w:tc>
            </w:tr>
            <w:tr w:rsidR="00A54E43" w:rsidRPr="00A54E43" w14:paraId="6A41FBE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B31BE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3-11</w:t>
                  </w:r>
                </w:p>
              </w:tc>
            </w:tr>
            <w:tr w:rsidR="00A54E43" w:rsidRPr="00A54E43" w14:paraId="72121C6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69B35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P-7968-11</w:t>
                  </w:r>
                </w:p>
              </w:tc>
            </w:tr>
            <w:tr w:rsidR="00A54E43" w:rsidRPr="00A54E43" w14:paraId="167FBDEB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D932D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8-11</w:t>
                  </w:r>
                </w:p>
              </w:tc>
            </w:tr>
            <w:tr w:rsidR="00A54E43" w:rsidRPr="00A54E43" w14:paraId="15AF8BC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59E1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H-11</w:t>
                  </w:r>
                </w:p>
              </w:tc>
            </w:tr>
            <w:tr w:rsidR="00A54E43" w:rsidRPr="00A54E43" w14:paraId="319C929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2824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HB-11</w:t>
                  </w:r>
                </w:p>
              </w:tc>
            </w:tr>
            <w:tr w:rsidR="00A54E43" w:rsidRPr="00A54E43" w14:paraId="5D70FF14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B1936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1-11</w:t>
                  </w:r>
                </w:p>
              </w:tc>
            </w:tr>
            <w:tr w:rsidR="00A54E43" w:rsidRPr="00A54E43" w14:paraId="5A08CFA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69D9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0-11</w:t>
                  </w:r>
                </w:p>
              </w:tc>
            </w:tr>
            <w:tr w:rsidR="00A54E43" w:rsidRPr="00A54E43" w14:paraId="5673CAC3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13D23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22-11</w:t>
                  </w:r>
                </w:p>
              </w:tc>
            </w:tr>
            <w:tr w:rsidR="00A54E43" w:rsidRPr="00A54E43" w14:paraId="4E99812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368BAF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851-11</w:t>
                  </w:r>
                </w:p>
              </w:tc>
            </w:tr>
            <w:tr w:rsidR="00A54E43" w:rsidRPr="00A54E43" w14:paraId="2953A14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FD9BE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17-11</w:t>
                  </w:r>
                </w:p>
              </w:tc>
            </w:tr>
            <w:tr w:rsidR="00A54E43" w:rsidRPr="00A54E43" w14:paraId="135EDE3E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5DD91D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8663-11</w:t>
                  </w:r>
                </w:p>
              </w:tc>
            </w:tr>
            <w:tr w:rsidR="00A54E43" w:rsidRPr="00A54E43" w14:paraId="17822147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0A68C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15-11</w:t>
                  </w:r>
                </w:p>
              </w:tc>
            </w:tr>
            <w:tr w:rsidR="00A54E43" w:rsidRPr="00A54E43" w14:paraId="11F3167F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43612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564-11</w:t>
                  </w:r>
                </w:p>
              </w:tc>
            </w:tr>
            <w:tr w:rsidR="00A54E43" w:rsidRPr="00A54E43" w14:paraId="277E6B91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B2CD65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3-11</w:t>
                  </w:r>
                </w:p>
              </w:tc>
            </w:tr>
            <w:tr w:rsidR="00A54E43" w:rsidRPr="00A54E43" w14:paraId="42C73932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1654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457-11</w:t>
                  </w:r>
                </w:p>
              </w:tc>
            </w:tr>
            <w:tr w:rsidR="00A54E43" w:rsidRPr="00A54E43" w14:paraId="034C16A8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EA1C49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B1X-11</w:t>
                  </w:r>
                </w:p>
              </w:tc>
            </w:tr>
            <w:tr w:rsidR="00A54E43" w:rsidRPr="00A54E43" w14:paraId="4490EDBA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DE182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6802-11</w:t>
                  </w:r>
                </w:p>
              </w:tc>
            </w:tr>
            <w:tr w:rsidR="00A54E43" w:rsidRPr="00A54E43" w14:paraId="2DCD248C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CDD94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HU-A4GN-11</w:t>
                  </w:r>
                </w:p>
              </w:tc>
            </w:tr>
            <w:tr w:rsidR="00A54E43" w:rsidRPr="00A54E43" w14:paraId="41750DDD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FFE806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BR-7716-11</w:t>
                  </w:r>
                </w:p>
              </w:tc>
            </w:tr>
            <w:tr w:rsidR="00A54E43" w:rsidRPr="00A54E43" w14:paraId="4FD2CD45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A1AF67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IN-AB1V-11</w:t>
                  </w:r>
                </w:p>
              </w:tc>
            </w:tr>
            <w:tr w:rsidR="00A54E43" w:rsidRPr="00A54E43" w14:paraId="273B7C90" w14:textId="77777777" w:rsidTr="00A54E43">
              <w:trPr>
                <w:trHeight w:val="276"/>
              </w:trPr>
              <w:tc>
                <w:tcPr>
                  <w:tcW w:w="2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19BB83" w14:textId="77777777" w:rsidR="00A54E43" w:rsidRPr="00A54E43" w:rsidRDefault="00A54E43" w:rsidP="00A54E4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A54E4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-CG-5734-11</w:t>
                  </w:r>
                </w:p>
              </w:tc>
            </w:tr>
          </w:tbl>
          <w:p w14:paraId="30267056" w14:textId="77777777" w:rsidR="00A54E43" w:rsidRDefault="00A54E43" w:rsidP="00A54E43"/>
        </w:tc>
      </w:tr>
    </w:tbl>
    <w:p w14:paraId="799A71EF" w14:textId="77777777" w:rsidR="00A54E43" w:rsidRDefault="00A54E43"/>
    <w:sectPr w:rsidR="00A54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54E43"/>
    <w:rsid w:val="00167776"/>
    <w:rsid w:val="00310FD5"/>
    <w:rsid w:val="00353008"/>
    <w:rsid w:val="003F55B2"/>
    <w:rsid w:val="006573C0"/>
    <w:rsid w:val="00982A1D"/>
    <w:rsid w:val="00A54E43"/>
    <w:rsid w:val="00BB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E3F170"/>
  <w14:defaultImageDpi w14:val="32767"/>
  <w15:chartTrackingRefBased/>
  <w15:docId w15:val="{585F60D9-ADF0-4B8C-91D8-BB82F0B9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4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161</Words>
  <Characters>6623</Characters>
  <Application>Microsoft Office Word</Application>
  <DocSecurity>0</DocSecurity>
  <Lines>55</Lines>
  <Paragraphs>15</Paragraphs>
  <ScaleCrop>false</ScaleCrop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ly</dc:creator>
  <cp:keywords/>
  <dc:description/>
  <cp:lastModifiedBy>Liu Lily</cp:lastModifiedBy>
  <cp:revision>2</cp:revision>
  <dcterms:created xsi:type="dcterms:W3CDTF">2020-10-10T07:23:00Z</dcterms:created>
  <dcterms:modified xsi:type="dcterms:W3CDTF">2020-10-10T07:47:00Z</dcterms:modified>
</cp:coreProperties>
</file>